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B1D93" w14:textId="77777777" w:rsidR="009A2174" w:rsidRDefault="009A2174" w:rsidP="009A217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ces</w:t>
      </w:r>
    </w:p>
    <w:p w14:paraId="60AA9480" w14:textId="77777777" w:rsidR="009A2174" w:rsidRDefault="009A2174" w:rsidP="009A217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0FD555" w14:textId="77777777" w:rsidR="009A2174" w:rsidRPr="00D467AF" w:rsidRDefault="009A2174" w:rsidP="009A217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67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 CONSORT 2010 checklist of information to include when reporting a cluster randomized tri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2919"/>
        <w:gridCol w:w="1003"/>
        <w:gridCol w:w="4152"/>
        <w:gridCol w:w="4810"/>
        <w:gridCol w:w="2494"/>
      </w:tblGrid>
      <w:tr w:rsidR="009A2174" w:rsidRPr="00331E1C" w14:paraId="489E0F8E" w14:textId="77777777" w:rsidTr="00084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977E7C1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802DB11" w14:textId="77777777" w:rsidR="009A2174" w:rsidRPr="00331E1C" w:rsidRDefault="009A2174" w:rsidP="00084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709AC9B4" w14:textId="77777777" w:rsidR="009A2174" w:rsidRPr="00331E1C" w:rsidRDefault="009A2174" w:rsidP="00084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7D38F6DF" w14:textId="77777777" w:rsidR="009A2174" w:rsidRPr="00331E1C" w:rsidRDefault="009A2174" w:rsidP="00084A85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D63CC37" w14:textId="77777777" w:rsidR="009A2174" w:rsidRPr="00331E1C" w:rsidRDefault="009A2174" w:rsidP="00084A85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Page No *</w:t>
            </w:r>
          </w:p>
        </w:tc>
      </w:tr>
      <w:tr w:rsidR="009A2174" w:rsidRPr="00331E1C" w14:paraId="2B8EACA4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2C78F8D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CDB13AC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A2174" w:rsidRPr="00331E1C" w14:paraId="6394BF2D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81CC7F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8EF176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FD22717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C32746C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46A92F9F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9A2174" w:rsidRPr="00331E1C" w14:paraId="674EB459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770813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7D9BDD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6D15AC2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64" w:type="pct"/>
            <w:hideMark/>
          </w:tcPr>
          <w:p w14:paraId="1893866B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6E98645A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9A2174" w:rsidRPr="00331E1C" w14:paraId="5776769E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169AAA6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DC486DB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A2174" w:rsidRPr="00331E1C" w14:paraId="1DF16F64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6B17D49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2205D52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EA8D9BE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EB64EC0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2F7F7FD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9A2174" w:rsidRPr="00331E1C" w14:paraId="198C4913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4B17EF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5E2060A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6B0E7BC8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25AF92CE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14:paraId="5B9FB915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</w:tr>
      <w:tr w:rsidR="009A2174" w:rsidRPr="00331E1C" w14:paraId="48CA29B4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5DC2DB4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5AD21706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A2174" w:rsidRPr="00331E1C" w14:paraId="3EFFDA02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AEC725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21A875E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2EC81271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C78451A" w14:textId="77777777" w:rsidR="009A2174" w:rsidRPr="00331E1C" w:rsidRDefault="009A2174" w:rsidP="00084A8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3CFFDE4C" w14:textId="77777777" w:rsidR="009A2174" w:rsidRPr="00331E1C" w:rsidRDefault="009A2174" w:rsidP="00084A85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9A2174" w:rsidRPr="00331E1C" w14:paraId="79726B37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85B54BE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2CEEAF1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37180B60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07923F7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657626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9A2174" w:rsidRPr="00331E1C" w14:paraId="7BE303F8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5880DE6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F8A0034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C36A7F4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7D6060B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78B2BBFE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9A2174" w:rsidRPr="00331E1C" w14:paraId="4ED73EB4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F1C354F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35E70D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16ED9EEA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4F62B89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F0E6E8" w14:textId="58B568F1" w:rsidR="009A2174" w:rsidRPr="00FC5840" w:rsidRDefault="00FC5840" w:rsidP="00FC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 w:rsidRPr="00FC5840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6</w:t>
            </w:r>
          </w:p>
        </w:tc>
      </w:tr>
      <w:tr w:rsidR="009A2174" w:rsidRPr="00331E1C" w14:paraId="0EE78D87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8D52DD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72B0A918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7E54027D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77F07084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5E196293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</w:tr>
      <w:tr w:rsidR="009A2174" w:rsidRPr="00331E1C" w14:paraId="738D96FC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2D2BA3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33F003E0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9D1854A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15F3245A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Whether outcome measures pertain to the cluster level, the individual participant level or both</w:t>
            </w:r>
          </w:p>
        </w:tc>
        <w:tc>
          <w:tcPr>
            <w:tcW w:w="811" w:type="pct"/>
          </w:tcPr>
          <w:p w14:paraId="2BC65A93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</w:tr>
      <w:tr w:rsidR="009A2174" w:rsidRPr="00331E1C" w14:paraId="6D8C5105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9E63CBB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B49D17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1BFB35F4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F5186C5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ABDEBA" w14:textId="77777777" w:rsidR="009A2174" w:rsidRPr="0032628B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 w:rsidRPr="0032628B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NA</w:t>
            </w:r>
          </w:p>
        </w:tc>
      </w:tr>
      <w:tr w:rsidR="009A2174" w:rsidRPr="00331E1C" w14:paraId="6ABEB2E0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0D29A6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3039076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AC9B976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7DCBF5B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hAnsi="Times New Roman" w:cs="Times New Roman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331E1C">
              <w:rPr>
                <w:rFonts w:ascii="Times New Roman" w:hAnsi="Times New Roman" w:cs="Times New Roman"/>
                <w:sz w:val="19"/>
                <w:szCs w:val="19"/>
              </w:rPr>
              <w:t>intracluster</w:t>
            </w:r>
            <w:proofErr w:type="spellEnd"/>
            <w:r w:rsidRPr="00331E1C">
              <w:rPr>
                <w:rFonts w:ascii="Times New Roman" w:hAnsi="Times New Roman" w:cs="Times New Roman"/>
                <w:sz w:val="19"/>
                <w:szCs w:val="19"/>
              </w:rPr>
              <w:t xml:space="preserve"> correlation (ICC or </w:t>
            </w:r>
            <w:r w:rsidRPr="00331E1C">
              <w:rPr>
                <w:rFonts w:ascii="Times New Roman" w:hAnsi="Times New Roman" w:cs="Times New Roman"/>
                <w:i/>
                <w:sz w:val="19"/>
                <w:szCs w:val="19"/>
              </w:rPr>
              <w:t>k</w:t>
            </w:r>
            <w:r w:rsidRPr="00331E1C">
              <w:rPr>
                <w:rFonts w:ascii="Times New Roman" w:hAnsi="Times New Roman" w:cs="Times New Roman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1AA5EE96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9A2174" w:rsidRPr="00331E1C" w14:paraId="7AA3EA33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0E13908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55B2D6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1BA87CC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BF85E98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51E3FA" w14:textId="77777777" w:rsidR="009A2174" w:rsidRPr="00AD07DF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 w:rsidRPr="00AD07DF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NA</w:t>
            </w:r>
          </w:p>
        </w:tc>
      </w:tr>
      <w:tr w:rsidR="009A2174" w:rsidRPr="00331E1C" w14:paraId="1C167753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D5C9472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3B7C53C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A2174" w:rsidRPr="00331E1C" w14:paraId="1B99CE71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4EC6D8A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1D331E6D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D230687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3BE3518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07C192" w14:textId="77777777" w:rsidR="009A2174" w:rsidRPr="00AD07DF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 w:rsidRPr="00AD07DF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6</w:t>
            </w:r>
          </w:p>
        </w:tc>
      </w:tr>
      <w:tr w:rsidR="009A2174" w:rsidRPr="00331E1C" w14:paraId="404069B3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69174B4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370B4F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6BB9C185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041F3C4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hAnsi="Times New Roman" w:cs="Times New Roman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D318823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9A2174" w:rsidRPr="00331E1C" w14:paraId="6711036F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23E0B5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357029B7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AFD2089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BD5E416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pecification that </w:t>
            </w:r>
            <w:r w:rsidRPr="00331E1C">
              <w:rPr>
                <w:rFonts w:ascii="Times New Roman" w:hAnsi="Times New Roman" w:cs="Times New Roman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679C024C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9A2174" w:rsidRPr="00331E1C" w14:paraId="1C6F82D6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2BDB3C3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 Implementation</w:t>
            </w:r>
          </w:p>
          <w:p w14:paraId="12A5EBAD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4F094B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D2433A0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60DD4F80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253FD232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A2174" w:rsidRPr="00331E1C" w14:paraId="58BE9DD8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FB07D5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686A25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1BCD958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4EADEE2" w14:textId="77777777" w:rsidR="009A2174" w:rsidRPr="00331E1C" w:rsidRDefault="009A2174" w:rsidP="00084A85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Who generated the random allocation sequence, who enrolled clusters, and who assigned clusters to </w:t>
            </w:r>
            <w:proofErr w:type="gramStart"/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nterventions</w:t>
            </w:r>
            <w:proofErr w:type="gramEnd"/>
          </w:p>
          <w:p w14:paraId="51755CBE" w14:textId="77777777" w:rsidR="009A2174" w:rsidRPr="00331E1C" w:rsidRDefault="009A2174" w:rsidP="00084A85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1" w:type="pct"/>
          </w:tcPr>
          <w:p w14:paraId="1E73BA4B" w14:textId="77777777" w:rsidR="009A2174" w:rsidRPr="00331E1C" w:rsidRDefault="009A2174" w:rsidP="00084A85">
            <w:pPr>
              <w:pStyle w:val="CommentTex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9A2174" w:rsidRPr="00331E1C" w14:paraId="021BB41A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3BA5611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84818C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C6ABA9D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5860250" w14:textId="77777777" w:rsidR="009A2174" w:rsidRPr="00331E1C" w:rsidRDefault="009A2174" w:rsidP="00084A85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331E1C">
              <w:rPr>
                <w:rFonts w:ascii="Times New Roman" w:hAnsi="Times New Roman" w:cs="Times New Roman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2113727C" w14:textId="77777777" w:rsidR="009A2174" w:rsidRPr="00331E1C" w:rsidRDefault="009A2174" w:rsidP="00084A85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9A2174" w:rsidRPr="00331E1C" w14:paraId="6D19796E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BD8EDA2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2155CA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5E5138E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02BFB04" w14:textId="77777777" w:rsidR="009A2174" w:rsidRPr="00331E1C" w:rsidRDefault="009A2174" w:rsidP="00084A8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hAnsi="Times New Roman" w:cs="Times New Roman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249866C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1" w:type="pct"/>
          </w:tcPr>
          <w:p w14:paraId="79B69906" w14:textId="77777777" w:rsidR="009A2174" w:rsidRPr="00331E1C" w:rsidRDefault="009A2174" w:rsidP="00084A85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9A2174" w:rsidRPr="00331E1C" w14:paraId="08654B14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5473B7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E7E59C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2605901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5435236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B582BD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9A2174" w:rsidRPr="00331E1C" w14:paraId="0C4F1542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FDFD82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AF33A63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013AE37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0E0F1F54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31A335" w14:textId="77777777" w:rsidR="009A2174" w:rsidRPr="00F002E2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 w:rsidRPr="00F002E2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NA</w:t>
            </w:r>
          </w:p>
        </w:tc>
      </w:tr>
      <w:tr w:rsidR="009A2174" w:rsidRPr="00331E1C" w14:paraId="0FCA44D2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EF4B55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29EB3A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6E31C066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05AEE8F7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2C1264" w14:textId="77777777" w:rsidR="009A2174" w:rsidRPr="00F002E2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 w:rsidRPr="00F002E2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NA</w:t>
            </w:r>
          </w:p>
        </w:tc>
      </w:tr>
      <w:tr w:rsidR="009A2174" w:rsidRPr="00331E1C" w14:paraId="64323047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BEF27F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0169D38C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53E55A6E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20CB0D20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hAnsi="Times New Roman" w:cs="Times New Roman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8C3376E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9A2174" w:rsidRPr="00331E1C" w14:paraId="75497352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731245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90D248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7DFFFAE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76082DD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892B28" w14:textId="77777777" w:rsidR="009A2174" w:rsidRPr="00925994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 w:rsidRPr="00925994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10</w:t>
            </w:r>
          </w:p>
        </w:tc>
      </w:tr>
      <w:tr w:rsidR="009A2174" w:rsidRPr="00331E1C" w14:paraId="2B12DD82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DDA102B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1AB135E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A2174" w:rsidRPr="00331E1C" w14:paraId="50D5E464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C88E56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62091F01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2F7582F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5FECF5A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B658617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igure 1</w:t>
            </w:r>
          </w:p>
        </w:tc>
      </w:tr>
      <w:tr w:rsidR="009A2174" w:rsidRPr="00331E1C" w14:paraId="5764AA2E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8A7A778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D089F4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5490392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3D1ADF24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4AEF3F85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igure 1</w:t>
            </w:r>
          </w:p>
        </w:tc>
      </w:tr>
      <w:tr w:rsidR="009A2174" w:rsidRPr="00331E1C" w14:paraId="0B783CE4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BE190E2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78016B4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7F3C0BE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D36328E" w14:textId="77777777" w:rsidR="009A2174" w:rsidRPr="00223EF1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033E6368" w14:textId="77777777" w:rsidR="009A2174" w:rsidRPr="00223EF1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 w:rsidRPr="00223EF1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6</w:t>
            </w:r>
          </w:p>
        </w:tc>
      </w:tr>
      <w:tr w:rsidR="009A2174" w:rsidRPr="00331E1C" w14:paraId="5E4F5BD5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C49B79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78D349B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7F281015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3EFE0245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1A9E8A9" w14:textId="77777777" w:rsidR="009A2174" w:rsidRPr="00223EF1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 w:rsidRPr="00223EF1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NA</w:t>
            </w:r>
          </w:p>
        </w:tc>
      </w:tr>
      <w:tr w:rsidR="009A2174" w:rsidRPr="00331E1C" w14:paraId="2C87C6BF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82DC50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284AAC0D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53B73109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5E0F698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hAnsi="Times New Roman" w:cs="Times New Roman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1260F445" w14:textId="6FF96C24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FC5840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9A2174" w:rsidRPr="00331E1C" w14:paraId="004975B7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E05265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0BC5D1B3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3F0A6DCF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0E23775E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For each group, number of </w:t>
            </w:r>
            <w:r w:rsidRPr="00331E1C">
              <w:rPr>
                <w:rFonts w:ascii="Times New Roman" w:hAnsi="Times New Roman" w:cs="Times New Roman"/>
                <w:sz w:val="19"/>
                <w:szCs w:val="19"/>
              </w:rPr>
              <w:t xml:space="preserve">clusters </w:t>
            </w: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1A70A79" w14:textId="4BBB627E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FC5840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9A2174" w:rsidRPr="00331E1C" w14:paraId="19BEA362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3591F9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2B2DCE0B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7463C23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7C7DD0C5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Results at </w:t>
            </w:r>
            <w:r w:rsidRPr="00331E1C">
              <w:rPr>
                <w:rFonts w:ascii="Times New Roman" w:eastAsia="Calibri" w:hAnsi="Times New Roman" w:cs="Times New Roman"/>
                <w:sz w:val="19"/>
                <w:szCs w:val="19"/>
              </w:rPr>
              <w:t>the individual or cluster level as applicable</w:t>
            </w:r>
            <w:r w:rsidRPr="00331E1C">
              <w:rPr>
                <w:rFonts w:ascii="Times New Roman" w:hAnsi="Times New Roman" w:cs="Times New Roman"/>
                <w:sz w:val="19"/>
                <w:szCs w:val="19"/>
              </w:rPr>
              <w:t xml:space="preserve"> and a</w:t>
            </w:r>
            <w:r w:rsidRPr="00331E1C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coefficient </w:t>
            </w:r>
            <w:r w:rsidRPr="00331E1C">
              <w:rPr>
                <w:rFonts w:ascii="Times New Roman" w:hAnsi="Times New Roman" w:cs="Times New Roman"/>
                <w:sz w:val="19"/>
                <w:szCs w:val="19"/>
              </w:rPr>
              <w:t xml:space="preserve">of </w:t>
            </w:r>
            <w:proofErr w:type="spellStart"/>
            <w:r w:rsidRPr="00331E1C">
              <w:rPr>
                <w:rFonts w:ascii="Times New Roman" w:hAnsi="Times New Roman" w:cs="Times New Roman"/>
                <w:sz w:val="19"/>
                <w:szCs w:val="19"/>
              </w:rPr>
              <w:t>intracluster</w:t>
            </w:r>
            <w:proofErr w:type="spellEnd"/>
            <w:r w:rsidRPr="00331E1C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1BF0F67" w14:textId="15F2E4B4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  <w:r w:rsidR="00FC5840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</w:tr>
      <w:tr w:rsidR="009A2174" w:rsidRPr="00331E1C" w14:paraId="62AC1DB1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8EAC96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7FDA00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8DAEDDE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1E43C82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F21F6C" w14:textId="77777777" w:rsidR="009A2174" w:rsidRPr="000C419F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 w:rsidRPr="000C419F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NA</w:t>
            </w:r>
          </w:p>
        </w:tc>
      </w:tr>
      <w:tr w:rsidR="009A2174" w:rsidRPr="00331E1C" w14:paraId="63E8CE11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FBF6A0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0031447A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7D1CA29B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E970D8B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EF71AE" w14:textId="77777777" w:rsidR="009A2174" w:rsidRPr="000C419F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Appendices</w:t>
            </w:r>
          </w:p>
        </w:tc>
      </w:tr>
      <w:tr w:rsidR="009A2174" w:rsidRPr="00331E1C" w14:paraId="4B88C8FF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36424E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D9AAC43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1CF5EFA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All important</w:t>
            </w:r>
            <w:proofErr w:type="spellEnd"/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harms or unintended effects in each group (for specific guidance see CONSORT for harms)</w:t>
            </w:r>
          </w:p>
        </w:tc>
        <w:tc>
          <w:tcPr>
            <w:tcW w:w="1564" w:type="pct"/>
            <w:hideMark/>
          </w:tcPr>
          <w:p w14:paraId="3B7B9874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9468E5" w14:textId="77777777" w:rsidR="009A2174" w:rsidRPr="000C419F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NA</w:t>
            </w:r>
          </w:p>
        </w:tc>
      </w:tr>
      <w:tr w:rsidR="009A2174" w:rsidRPr="00331E1C" w14:paraId="43147901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993B421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1272397F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A2174" w:rsidRPr="00331E1C" w14:paraId="4AF6A8E0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72FA3A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6CF634E5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3C582D60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DD1A334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6EC7E1" w14:textId="06DACE4E" w:rsidR="009A2174" w:rsidRPr="000C419F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1</w:t>
            </w:r>
            <w:r w:rsidR="00FC5840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6</w:t>
            </w:r>
          </w:p>
        </w:tc>
      </w:tr>
      <w:tr w:rsidR="009A2174" w:rsidRPr="00331E1C" w14:paraId="5F693853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B984AB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F239885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39EFEA9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59C52CB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Calibri" w:hAnsi="Times New Roman" w:cs="Times New Roman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5920EE77" w14:textId="56CC8780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1</w:t>
            </w:r>
            <w:r w:rsidR="00FC5840">
              <w:rPr>
                <w:rFonts w:ascii="Times New Roman" w:eastAsia="Calibri" w:hAnsi="Times New Roman" w:cs="Times New Roman"/>
                <w:sz w:val="19"/>
                <w:szCs w:val="19"/>
              </w:rPr>
              <w:t>7</w:t>
            </w:r>
          </w:p>
        </w:tc>
      </w:tr>
      <w:tr w:rsidR="009A2174" w:rsidRPr="00331E1C" w14:paraId="15652EB4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A2B3F9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6DF3FE9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0DA38911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5CE0639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D1A99F" w14:textId="0DB90098" w:rsidR="009A2174" w:rsidRPr="0079625A" w:rsidRDefault="00FC5840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14</w:t>
            </w:r>
          </w:p>
        </w:tc>
      </w:tr>
      <w:tr w:rsidR="009A2174" w:rsidRPr="00331E1C" w14:paraId="082FEFCD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65BD5F1E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CF6F6CA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6664A6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9A2174" w:rsidRPr="00331E1C" w14:paraId="21677B61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0F477E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F367336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36EE8834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7EC0575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9A6027" w14:textId="77777777" w:rsidR="009A2174" w:rsidRPr="00BC0D34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 w:rsidRPr="00BC0D34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2</w:t>
            </w:r>
          </w:p>
        </w:tc>
      </w:tr>
      <w:tr w:rsidR="009A2174" w:rsidRPr="00331E1C" w14:paraId="56241BAA" w14:textId="77777777" w:rsidTr="00084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F50F75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695EBF76" w14:textId="77777777" w:rsidR="009A2174" w:rsidRPr="00331E1C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2E40867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1233EE5" w14:textId="77777777" w:rsidR="009A2174" w:rsidRPr="00331E1C" w:rsidRDefault="009A2174" w:rsidP="0008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30AB30" w14:textId="77777777" w:rsidR="009A2174" w:rsidRPr="00BC0D34" w:rsidRDefault="009A2174" w:rsidP="00084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Ref no. 17</w:t>
            </w:r>
          </w:p>
        </w:tc>
      </w:tr>
      <w:tr w:rsidR="009A2174" w:rsidRPr="00331E1C" w14:paraId="41C97B0F" w14:textId="77777777" w:rsidTr="00084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4630AF" w14:textId="77777777" w:rsidR="009A2174" w:rsidRPr="00331E1C" w:rsidRDefault="009A2174" w:rsidP="00084A8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19C680F1" w14:textId="77777777" w:rsidR="009A2174" w:rsidRPr="00331E1C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F4D6F72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31E1C">
              <w:rPr>
                <w:rFonts w:ascii="Times New Roman" w:eastAsia="Times New Roman" w:hAnsi="Times New Roman" w:cs="Times New Roman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08B956B6" w14:textId="77777777" w:rsidR="009A2174" w:rsidRPr="00331E1C" w:rsidRDefault="009A2174" w:rsidP="00084A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4045FB" w14:textId="16EEEA43" w:rsidR="009A2174" w:rsidRPr="00862787" w:rsidRDefault="009A2174" w:rsidP="00084A8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1</w:t>
            </w:r>
            <w:r w:rsidR="00FC5840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8</w:t>
            </w:r>
          </w:p>
        </w:tc>
      </w:tr>
    </w:tbl>
    <w:p w14:paraId="6982D639" w14:textId="77777777" w:rsidR="009A2174" w:rsidRDefault="009A2174" w:rsidP="009A217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  <w:sectPr w:rsidR="009A2174" w:rsidSect="009153A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B613880" w14:textId="77777777" w:rsidR="009A2174" w:rsidRDefault="009A2174" w:rsidP="009A217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BC160A4" w14:textId="77777777" w:rsidR="009A2174" w:rsidRPr="008E2BA1" w:rsidRDefault="009A2174" w:rsidP="009A217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2BA1">
        <w:rPr>
          <w:rFonts w:ascii="Times New Roman" w:hAnsi="Times New Roman" w:cs="Times New Roman"/>
          <w:b/>
          <w:sz w:val="24"/>
          <w:szCs w:val="24"/>
          <w:lang w:val="en-US"/>
        </w:rPr>
        <w:t>Table S2 ESPACOMP Medication Adherence Reporting Guideline (EMERGE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ecklis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Expectant Mother checklist"/>
      </w:tblPr>
      <w:tblGrid>
        <w:gridCol w:w="3722"/>
        <w:gridCol w:w="1251"/>
        <w:gridCol w:w="8941"/>
        <w:gridCol w:w="1424"/>
      </w:tblGrid>
      <w:tr w:rsidR="009A2174" w:rsidRPr="00E938C1" w14:paraId="65DD152C" w14:textId="77777777" w:rsidTr="00084A85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04A53AC4" w14:textId="77777777" w:rsidR="009A2174" w:rsidRPr="00E938C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</w:pPr>
            <w:r w:rsidRPr="00E938C1"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  <w:br/>
            </w:r>
            <w:r w:rsidRPr="00E938C1"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  <w:br/>
              <w:t>Section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51CC13BF" w14:textId="77777777" w:rsidR="009A2174" w:rsidRPr="00E938C1" w:rsidRDefault="009A2174" w:rsidP="00084A85">
            <w:pPr>
              <w:keepNext/>
              <w:keepLines/>
              <w:spacing w:after="0"/>
              <w:jc w:val="both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</w:pPr>
            <w:r w:rsidRPr="00E938C1"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  <w:br/>
            </w:r>
            <w:r w:rsidRPr="00E938C1"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  <w:br/>
              <w:t>Item No</w:t>
            </w: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1D1E561D" w14:textId="77777777" w:rsidR="009A2174" w:rsidRPr="00E938C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</w:pPr>
            <w:r w:rsidRPr="00E938C1"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  <w:br/>
            </w:r>
            <w:r w:rsidRPr="00E938C1"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  <w:br/>
              <w:t xml:space="preserve">Recommendation </w:t>
            </w: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2FDA5434" w14:textId="77777777" w:rsidR="009A2174" w:rsidRPr="00E938C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</w:pPr>
            <w:r w:rsidRPr="00E938C1"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  <w:t xml:space="preserve">Reported on </w:t>
            </w:r>
            <w:r w:rsidRPr="00E938C1"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  <w:br/>
              <w:t>page No /</w:t>
            </w:r>
            <w:r w:rsidRPr="00E938C1"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  <w:br/>
              <w:t>line No</w:t>
            </w:r>
          </w:p>
        </w:tc>
      </w:tr>
      <w:tr w:rsidR="009A2174" w:rsidRPr="00E938C1" w14:paraId="6EDBC78B" w14:textId="77777777" w:rsidTr="00084A85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6D82215B" w14:textId="77777777" w:rsidR="009A2174" w:rsidRPr="00E938C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</w:pPr>
            <w:r w:rsidRPr="00E938C1"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  <w:t xml:space="preserve"> Minimum reporting criteria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3446A13C" w14:textId="77777777" w:rsidR="009A2174" w:rsidRPr="00E938C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14A45A55" w14:textId="77777777" w:rsidR="009A2174" w:rsidRPr="00E938C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002A3910" w14:textId="77777777" w:rsidR="009A2174" w:rsidRPr="00E938C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</w:pPr>
          </w:p>
        </w:tc>
      </w:tr>
      <w:tr w:rsidR="009A2174" w:rsidRPr="00E938C1" w14:paraId="71A4B513" w14:textId="77777777" w:rsidTr="00084A85">
        <w:trPr>
          <w:cantSplit/>
        </w:trPr>
        <w:tc>
          <w:tcPr>
            <w:tcW w:w="3372" w:type="dxa"/>
            <w:vMerge w:val="restart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</w:tcPr>
          <w:p w14:paraId="00830A33" w14:textId="77777777" w:rsidR="009A2174" w:rsidRPr="00E938C1" w:rsidRDefault="009A2174" w:rsidP="00084A85">
            <w:pPr>
              <w:pStyle w:val="ListParagraph"/>
              <w:spacing w:after="0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3E2AFB34" w14:textId="77777777" w:rsidR="009A2174" w:rsidRPr="00E938C1" w:rsidRDefault="009A2174" w:rsidP="00084A85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color w:val="000000" w:themeColor="text1"/>
                <w:lang w:val="en-US"/>
              </w:rPr>
              <w:t>1a</w:t>
            </w: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11F3C7F8" w14:textId="77777777" w:rsidR="009A2174" w:rsidRPr="00E938C1" w:rsidRDefault="009A2174" w:rsidP="00084A85">
            <w:pPr>
              <w:spacing w:after="0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b/>
                <w:color w:val="000000" w:themeColor="text1"/>
                <w:lang w:val="en-US"/>
              </w:rPr>
              <w:t>Phases of medication adherence</w:t>
            </w:r>
            <w:r w:rsidRPr="00E938C1">
              <w:rPr>
                <w:rFonts w:eastAsia="Times New Roman" w:cstheme="minorHAnsi"/>
                <w:color w:val="000000" w:themeColor="text1"/>
                <w:lang w:val="en-US"/>
              </w:rPr>
              <w:t>: State the phase(s) of medication adherence studied (i.e. initiation, implementation, and persistence) and justify, where possible, the reasons the study focuses on this/these phase(s).</w:t>
            </w: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504B3E5F" w14:textId="77777777" w:rsidR="009A2174" w:rsidRPr="003F432B" w:rsidRDefault="009A2174" w:rsidP="00084A85">
            <w:pPr>
              <w:spacing w:after="0"/>
              <w:ind w:left="360"/>
              <w:jc w:val="center"/>
              <w:rPr>
                <w:rFonts w:eastAsia="Times New Roman" w:cstheme="minorHAnsi"/>
                <w:bCs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b/>
                <w:color w:val="000000" w:themeColor="text1"/>
                <w:lang w:val="en-US"/>
              </w:rPr>
              <w:br/>
            </w:r>
            <w:r>
              <w:rPr>
                <w:rFonts w:eastAsia="Times New Roman" w:cstheme="minorHAnsi"/>
                <w:bCs/>
                <w:color w:val="000000" w:themeColor="text1"/>
                <w:lang w:val="en-US"/>
              </w:rPr>
              <w:t>7</w:t>
            </w:r>
          </w:p>
        </w:tc>
      </w:tr>
      <w:tr w:rsidR="009A2174" w:rsidRPr="00E938C1" w14:paraId="68910B86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</w:tcPr>
          <w:p w14:paraId="56C38FB0" w14:textId="77777777" w:rsidR="009A2174" w:rsidRPr="00E938C1" w:rsidRDefault="009A2174" w:rsidP="00084A85">
            <w:pPr>
              <w:pStyle w:val="ListParagraph"/>
              <w:spacing w:after="0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276C4175" w14:textId="77777777" w:rsidR="009A2174" w:rsidRPr="00E938C1" w:rsidRDefault="009A2174" w:rsidP="00084A85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color w:val="000000" w:themeColor="text1"/>
                <w:lang w:val="en-US"/>
              </w:rPr>
              <w:t>1b</w:t>
            </w:r>
          </w:p>
        </w:tc>
        <w:tc>
          <w:tcPr>
            <w:tcW w:w="8102" w:type="dxa"/>
            <w:tcBorders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7F17FC44" w14:textId="77777777" w:rsidR="009A2174" w:rsidRPr="00E938C1" w:rsidRDefault="009A2174" w:rsidP="00084A85">
            <w:pPr>
              <w:spacing w:after="0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b/>
                <w:color w:val="000000" w:themeColor="text1"/>
                <w:lang w:val="en-US"/>
              </w:rPr>
              <w:t>Operational definition</w:t>
            </w:r>
            <w:r w:rsidRPr="00E938C1">
              <w:rPr>
                <w:rFonts w:eastAsia="Times New Roman" w:cstheme="minorHAnsi"/>
                <w:color w:val="000000" w:themeColor="text1"/>
                <w:lang w:val="en-US"/>
              </w:rPr>
              <w:t>: Provide the precise operational/working definition for each phase of medication adherence studied (i.e., initiation, implementation, and persistence)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5635C9F1" w14:textId="4C7B6A9B" w:rsidR="009A2174" w:rsidRPr="003F432B" w:rsidRDefault="009A2174" w:rsidP="00084A85">
            <w:pPr>
              <w:spacing w:after="0"/>
              <w:ind w:left="360"/>
              <w:jc w:val="center"/>
              <w:rPr>
                <w:rFonts w:eastAsia="Times New Roman" w:cstheme="minorHAnsi"/>
                <w:bCs/>
                <w:color w:val="000000" w:themeColor="text1"/>
                <w:lang w:val="en-US"/>
              </w:rPr>
            </w:pPr>
            <w:r w:rsidRPr="003F432B">
              <w:rPr>
                <w:rFonts w:eastAsia="Times New Roman" w:cstheme="minorHAnsi"/>
                <w:bCs/>
                <w:color w:val="000000" w:themeColor="text1"/>
                <w:lang w:val="en-US"/>
              </w:rPr>
              <w:br/>
            </w:r>
            <w:r w:rsidR="00FC5840">
              <w:rPr>
                <w:rFonts w:eastAsia="Times New Roman" w:cstheme="minorHAnsi"/>
                <w:bCs/>
                <w:color w:val="000000" w:themeColor="text1"/>
                <w:lang w:val="en-US"/>
              </w:rPr>
              <w:t>7</w:t>
            </w:r>
          </w:p>
        </w:tc>
      </w:tr>
      <w:tr w:rsidR="009A2174" w:rsidRPr="00E938C1" w14:paraId="3597D8C2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</w:tcPr>
          <w:p w14:paraId="1F73FFE1" w14:textId="77777777" w:rsidR="009A2174" w:rsidRPr="00E938C1" w:rsidRDefault="009A2174" w:rsidP="00084A85">
            <w:pPr>
              <w:pStyle w:val="ListParagraph"/>
              <w:spacing w:after="0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402C194E" w14:textId="77777777" w:rsidR="009A2174" w:rsidRPr="00E938C1" w:rsidRDefault="009A2174" w:rsidP="00084A85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color w:val="000000" w:themeColor="text1"/>
                <w:lang w:val="en-US"/>
              </w:rPr>
              <w:t>1c</w:t>
            </w:r>
          </w:p>
        </w:tc>
        <w:tc>
          <w:tcPr>
            <w:tcW w:w="8102" w:type="dxa"/>
            <w:tcBorders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76D39282" w14:textId="77777777" w:rsidR="009A2174" w:rsidRPr="00E938C1" w:rsidRDefault="009A2174" w:rsidP="00084A85">
            <w:pPr>
              <w:spacing w:after="0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b/>
                <w:color w:val="000000" w:themeColor="text1"/>
                <w:lang w:val="en-US"/>
              </w:rPr>
              <w:t>Measurement</w:t>
            </w:r>
            <w:r w:rsidRPr="00E938C1">
              <w:rPr>
                <w:rFonts w:eastAsia="Times New Roman" w:cstheme="minorHAnsi"/>
                <w:color w:val="000000" w:themeColor="text1"/>
                <w:lang w:val="en-US"/>
              </w:rPr>
              <w:t>: Specify the methods of measuring medication adherence (e.g., self-report, claims data, blood sampling, electronic monitoring). Consider each phase studied (i.e., initiation, implementation, and persistence), with details on the performance of the measures (e.g., validity, reliability, and potential bias)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2DA888E1" w14:textId="62EFEB64" w:rsidR="009A2174" w:rsidRPr="003F432B" w:rsidRDefault="009A2174" w:rsidP="00084A85">
            <w:pPr>
              <w:spacing w:after="0"/>
              <w:ind w:left="360"/>
              <w:jc w:val="center"/>
              <w:rPr>
                <w:rFonts w:eastAsia="Times New Roman" w:cstheme="minorHAnsi"/>
                <w:bCs/>
                <w:color w:val="000000" w:themeColor="text1"/>
                <w:lang w:val="en-US"/>
              </w:rPr>
            </w:pPr>
            <w:r w:rsidRPr="003F432B">
              <w:rPr>
                <w:rFonts w:eastAsia="Times New Roman" w:cstheme="minorHAnsi"/>
                <w:bCs/>
                <w:color w:val="000000" w:themeColor="text1"/>
                <w:lang w:val="en-US"/>
              </w:rPr>
              <w:br/>
            </w:r>
            <w:r w:rsidRPr="003F432B">
              <w:rPr>
                <w:rFonts w:eastAsia="Times New Roman" w:cstheme="minorHAnsi"/>
                <w:bCs/>
                <w:color w:val="000000" w:themeColor="text1"/>
                <w:lang w:val="en-US"/>
              </w:rPr>
              <w:br/>
            </w:r>
            <w:r w:rsidR="00FC5840">
              <w:rPr>
                <w:rFonts w:eastAsia="Times New Roman" w:cstheme="minorHAnsi"/>
                <w:bCs/>
                <w:color w:val="000000" w:themeColor="text1"/>
                <w:lang w:val="en-US"/>
              </w:rPr>
              <w:t>7</w:t>
            </w:r>
            <w:r>
              <w:rPr>
                <w:rFonts w:eastAsia="Times New Roman" w:cstheme="minorHAnsi"/>
                <w:bCs/>
                <w:color w:val="000000" w:themeColor="text1"/>
                <w:lang w:val="en-US"/>
              </w:rPr>
              <w:t>, 9, 1</w:t>
            </w:r>
            <w:r w:rsidR="00FC5840">
              <w:rPr>
                <w:rFonts w:eastAsia="Times New Roman" w:cstheme="minorHAnsi"/>
                <w:bCs/>
                <w:color w:val="000000" w:themeColor="text1"/>
                <w:lang w:val="en-US"/>
              </w:rPr>
              <w:t>6</w:t>
            </w:r>
          </w:p>
        </w:tc>
      </w:tr>
      <w:tr w:rsidR="009A2174" w:rsidRPr="00E938C1" w14:paraId="6DF839FF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</w:tcPr>
          <w:p w14:paraId="1D636D16" w14:textId="77777777" w:rsidR="009A2174" w:rsidRPr="00E938C1" w:rsidRDefault="009A2174" w:rsidP="00084A85">
            <w:pPr>
              <w:pStyle w:val="ListParagraph"/>
              <w:spacing w:after="0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</w:tcBorders>
            <w:shd w:val="pct10" w:color="auto" w:fill="auto"/>
            <w:vAlign w:val="center"/>
          </w:tcPr>
          <w:p w14:paraId="0A5C99F8" w14:textId="77777777" w:rsidR="009A2174" w:rsidRPr="00E938C1" w:rsidRDefault="009A2174" w:rsidP="00084A85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color w:val="000000" w:themeColor="text1"/>
                <w:lang w:val="en-US"/>
              </w:rPr>
              <w:t>1d</w:t>
            </w:r>
          </w:p>
        </w:tc>
        <w:tc>
          <w:tcPr>
            <w:tcW w:w="8102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1D8B82AE" w14:textId="77777777" w:rsidR="009A2174" w:rsidRPr="00E938C1" w:rsidRDefault="009A2174" w:rsidP="00084A85">
            <w:pPr>
              <w:spacing w:after="0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b/>
                <w:color w:val="000000" w:themeColor="text1"/>
                <w:lang w:val="en-US"/>
              </w:rPr>
              <w:t>Results</w:t>
            </w:r>
            <w:r w:rsidRPr="00E938C1">
              <w:rPr>
                <w:rFonts w:eastAsia="Times New Roman" w:cstheme="minorHAnsi"/>
                <w:color w:val="000000" w:themeColor="text1"/>
                <w:lang w:val="en-US"/>
              </w:rPr>
              <w:t>: Describe the results of the analysis appropriate to each phase of medication adherence studied (i.e., initiation, implementation, and persistence)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0C2120E9" w14:textId="3F2652FD" w:rsidR="009A2174" w:rsidRPr="003F432B" w:rsidRDefault="009A2174" w:rsidP="00084A85">
            <w:pPr>
              <w:spacing w:after="0"/>
              <w:ind w:left="360"/>
              <w:jc w:val="center"/>
              <w:rPr>
                <w:rFonts w:eastAsia="Times New Roman" w:cstheme="minorHAnsi"/>
                <w:bCs/>
                <w:color w:val="000000" w:themeColor="text1"/>
                <w:lang w:val="en-US"/>
              </w:rPr>
            </w:pPr>
            <w:r w:rsidRPr="003F432B">
              <w:rPr>
                <w:rFonts w:eastAsia="Times New Roman" w:cstheme="minorHAnsi"/>
                <w:bCs/>
                <w:color w:val="000000" w:themeColor="text1"/>
                <w:lang w:val="en-US"/>
              </w:rPr>
              <w:br/>
            </w:r>
            <w:r>
              <w:rPr>
                <w:rFonts w:eastAsia="Times New Roman" w:cstheme="minorHAnsi"/>
                <w:bCs/>
                <w:color w:val="000000" w:themeColor="text1"/>
                <w:lang w:val="en-US"/>
              </w:rPr>
              <w:t>12</w:t>
            </w:r>
          </w:p>
        </w:tc>
      </w:tr>
      <w:tr w:rsidR="009A2174" w:rsidRPr="00E938C1" w14:paraId="07322C0E" w14:textId="77777777" w:rsidTr="00084A85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</w:tcPr>
          <w:p w14:paraId="66D5E40B" w14:textId="77777777" w:rsidR="009A2174" w:rsidRPr="00E938C1" w:rsidRDefault="009A2174" w:rsidP="00084A85">
            <w:pPr>
              <w:spacing w:after="0"/>
              <w:rPr>
                <w:rFonts w:eastAsia="Times New Roman" w:cstheme="min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369A764E" w14:textId="77777777" w:rsidR="009A2174" w:rsidRPr="00E938C1" w:rsidRDefault="009A2174" w:rsidP="00084A85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5EB94EEC" w14:textId="77777777" w:rsidR="009A2174" w:rsidRPr="00E938C1" w:rsidRDefault="009A2174" w:rsidP="00084A85">
            <w:pPr>
              <w:spacing w:after="0"/>
              <w:rPr>
                <w:rFonts w:eastAsia="Times New Roman" w:cstheme="minorHAnsi"/>
                <w:color w:val="000000" w:themeColor="text1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0615A39B" w14:textId="77777777" w:rsidR="009A2174" w:rsidRPr="00E938C1" w:rsidRDefault="009A2174" w:rsidP="00084A85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</w:p>
        </w:tc>
      </w:tr>
      <w:tr w:rsidR="009A2174" w:rsidRPr="00E938C1" w14:paraId="5228F903" w14:textId="77777777" w:rsidTr="00084A85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2AD0D826" w14:textId="77777777" w:rsidR="009A2174" w:rsidRPr="00E938C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</w:pPr>
            <w:r w:rsidRPr="00E938C1"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  <w:t>Abstract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2900F316" w14:textId="77777777" w:rsidR="009A2174" w:rsidRPr="00E938C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247A5F32" w14:textId="77777777" w:rsidR="009A2174" w:rsidRPr="00E938C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000000" w:themeColor="text1"/>
                <w:sz w:val="23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05A2D098" w14:textId="77777777" w:rsidR="009A2174" w:rsidRPr="00E938C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9A2174" w:rsidRPr="00E938C1" w14:paraId="49EBE5E0" w14:textId="77777777" w:rsidTr="00084A85">
        <w:trPr>
          <w:cantSplit/>
        </w:trPr>
        <w:tc>
          <w:tcPr>
            <w:tcW w:w="3372" w:type="dxa"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08E5BEDC" w14:textId="77777777" w:rsidR="009A2174" w:rsidRPr="00E938C1" w:rsidRDefault="009A2174" w:rsidP="00084A85">
            <w:pPr>
              <w:spacing w:after="0"/>
              <w:rPr>
                <w:rFonts w:eastAsia="Times New Roman" w:cstheme="min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70D7BE6F" w14:textId="77777777" w:rsidR="009A2174" w:rsidRPr="00E938C1" w:rsidRDefault="009A2174" w:rsidP="00084A85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color w:val="000000" w:themeColor="text1"/>
                <w:lang w:val="en-US"/>
              </w:rPr>
              <w:t>2a</w:t>
            </w:r>
          </w:p>
        </w:tc>
        <w:tc>
          <w:tcPr>
            <w:tcW w:w="8102" w:type="dxa"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1FB1913A" w14:textId="77777777" w:rsidR="009A2174" w:rsidRPr="00E938C1" w:rsidRDefault="009A2174" w:rsidP="00084A85">
            <w:pPr>
              <w:spacing w:after="0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color w:val="000000" w:themeColor="text1"/>
                <w:lang w:val="en-US"/>
              </w:rPr>
              <w:t>Present in the abstract, in as much detail as space permits, information on the 4 minimum reporting criteria (i.e., items 1.a- 1.d)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7A1D1CEF" w14:textId="77777777" w:rsidR="009A2174" w:rsidRPr="003F432B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color w:val="000000" w:themeColor="text1"/>
                <w:lang w:val="en-US"/>
              </w:rPr>
            </w:pPr>
            <w:r w:rsidRPr="00E938C1">
              <w:rPr>
                <w:rFonts w:eastAsia="Times New Roman" w:cstheme="minorHAnsi"/>
                <w:color w:val="000000" w:themeColor="text1"/>
                <w:lang w:val="en-US"/>
              </w:rPr>
              <w:br/>
            </w:r>
            <w:r w:rsidRPr="003F432B">
              <w:rPr>
                <w:rFonts w:eastAsia="Times New Roman" w:cstheme="minorHAnsi"/>
                <w:bCs/>
                <w:color w:val="000000" w:themeColor="text1"/>
                <w:lang w:val="en-US"/>
              </w:rPr>
              <w:t>2</w:t>
            </w:r>
            <w:r w:rsidRPr="003F432B">
              <w:rPr>
                <w:rFonts w:eastAsia="Times New Roman" w:cstheme="minorHAnsi"/>
                <w:bCs/>
                <w:color w:val="000000" w:themeColor="text1"/>
                <w:lang w:val="en-US"/>
              </w:rPr>
              <w:br/>
            </w:r>
          </w:p>
        </w:tc>
      </w:tr>
      <w:tr w:rsidR="009A2174" w:rsidRPr="00E938C1" w14:paraId="62C818EA" w14:textId="77777777" w:rsidTr="00084A85">
        <w:trPr>
          <w:cantSplit/>
        </w:trPr>
        <w:tc>
          <w:tcPr>
            <w:tcW w:w="3372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79DE8F53" w14:textId="77777777" w:rsidR="009A2174" w:rsidRPr="00E938C1" w:rsidRDefault="009A2174" w:rsidP="00084A85">
            <w:pPr>
              <w:spacing w:after="0"/>
              <w:rPr>
                <w:rFonts w:eastAsia="Times New Roman" w:cstheme="min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6A2D51E5" w14:textId="77777777" w:rsidR="009A2174" w:rsidRPr="00E938C1" w:rsidRDefault="009A2174" w:rsidP="00084A85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</w:p>
        </w:tc>
        <w:tc>
          <w:tcPr>
            <w:tcW w:w="8102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67ABAA03" w14:textId="77777777" w:rsidR="009A2174" w:rsidRPr="00E938C1" w:rsidRDefault="009A2174" w:rsidP="00084A85">
            <w:pPr>
              <w:spacing w:after="0"/>
              <w:rPr>
                <w:rFonts w:eastAsia="Times New Roman" w:cstheme="minorHAnsi"/>
                <w:color w:val="000000" w:themeColor="text1"/>
                <w:lang w:val="en-US"/>
              </w:rPr>
            </w:pP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3FA61D8A" w14:textId="77777777" w:rsidR="009A2174" w:rsidRPr="00E938C1" w:rsidRDefault="009A2174" w:rsidP="00084A85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</w:p>
        </w:tc>
      </w:tr>
    </w:tbl>
    <w:p w14:paraId="3170A46C" w14:textId="77777777" w:rsidR="009A2174" w:rsidRDefault="009A2174" w:rsidP="009A2174">
      <w:pPr>
        <w:tabs>
          <w:tab w:val="left" w:pos="2405"/>
        </w:tabs>
        <w:rPr>
          <w:rFonts w:ascii="Times New Roman" w:hAnsi="Times New Roman" w:cs="Times New Roman"/>
          <w:b/>
          <w:sz w:val="24"/>
          <w:szCs w:val="24"/>
          <w:highlight w:val="yellow"/>
        </w:rPr>
        <w:sectPr w:rsidR="009A2174" w:rsidSect="009153A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4979" w:type="pct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Expectant Mother checklist"/>
      </w:tblPr>
      <w:tblGrid>
        <w:gridCol w:w="3720"/>
        <w:gridCol w:w="1251"/>
        <w:gridCol w:w="8939"/>
        <w:gridCol w:w="1423"/>
      </w:tblGrid>
      <w:tr w:rsidR="009A2174" w:rsidRPr="009276DD" w14:paraId="131B90F0" w14:textId="77777777" w:rsidTr="00084A85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</w:tcPr>
          <w:p w14:paraId="49608DCA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182C4DF6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76B78618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79A03B9B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9A2174" w:rsidRPr="009276DD" w14:paraId="1C1943BA" w14:textId="77777777" w:rsidTr="00084A85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239402C2" w14:textId="77777777" w:rsidR="009A2174" w:rsidRPr="008204B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t>Background/introduction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003A8F77" w14:textId="77777777" w:rsidR="009A2174" w:rsidRPr="008204B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619E8A8A" w14:textId="77777777" w:rsidR="009A2174" w:rsidRPr="008204B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1A35C6D3" w14:textId="77777777" w:rsidR="009A2174" w:rsidRPr="008204B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</w:tr>
      <w:tr w:rsidR="009A2174" w:rsidRPr="008204B1" w14:paraId="766F1B10" w14:textId="77777777" w:rsidTr="00084A85">
        <w:trPr>
          <w:cantSplit/>
        </w:trPr>
        <w:tc>
          <w:tcPr>
            <w:tcW w:w="3372" w:type="dxa"/>
            <w:vMerge w:val="restart"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1047FD75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4D31E89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3a</w:t>
            </w:r>
          </w:p>
        </w:tc>
        <w:tc>
          <w:tcPr>
            <w:tcW w:w="8102" w:type="dxa"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22474DFB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Summarize what is known about the topic with appropriate reference to the phase(s) of medication adherence (i.e., initiation, implementation, and persistence)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2487525A" w14:textId="77777777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 w:rsidRPr="00994383">
              <w:rPr>
                <w:rFonts w:eastAsia="Times New Roman" w:cstheme="minorHAnsi"/>
                <w:bCs/>
                <w:lang w:val="en-US"/>
              </w:rPr>
              <w:t>4</w:t>
            </w:r>
          </w:p>
        </w:tc>
      </w:tr>
      <w:tr w:rsidR="009A2174" w:rsidRPr="008204B1" w14:paraId="6262EBDE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1F6E22E2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5F3D0B7F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3b</w:t>
            </w:r>
          </w:p>
        </w:tc>
        <w:tc>
          <w:tcPr>
            <w:tcW w:w="8102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43EEE758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Describe the rationale and/or framework guiding the medication adherence study (e.g., theoretical framework</w:t>
            </w:r>
            <w:r>
              <w:rPr>
                <w:rFonts w:eastAsia="Times New Roman" w:cstheme="minorHAnsi"/>
                <w:lang w:val="en-US"/>
              </w:rPr>
              <w:t xml:space="preserve"> and</w:t>
            </w:r>
            <w:r w:rsidRPr="008204B1">
              <w:rPr>
                <w:rFonts w:eastAsia="Times New Roman" w:cstheme="minorHAnsi"/>
                <w:lang w:val="en-US"/>
              </w:rPr>
              <w:t xml:space="preserve"> implementation science model)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3F2DFD80" w14:textId="77777777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>
              <w:rPr>
                <w:rFonts w:eastAsia="Times New Roman" w:cstheme="minorHAnsi"/>
                <w:bCs/>
                <w:lang w:val="en-US"/>
              </w:rPr>
              <w:t>4</w:t>
            </w:r>
          </w:p>
        </w:tc>
      </w:tr>
      <w:tr w:rsidR="009A2174" w:rsidRPr="008204B1" w14:paraId="172D1240" w14:textId="77777777" w:rsidTr="00084A85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07FF91B9" w14:textId="77777777" w:rsidR="009A2174" w:rsidRPr="008204B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t>Study objectives or hypotheses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72861329" w14:textId="77777777" w:rsidR="009A2174" w:rsidRPr="008204B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1C9A0B80" w14:textId="77777777" w:rsidR="009A2174" w:rsidRPr="008204B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5CB7EDDD" w14:textId="77777777" w:rsidR="009A2174" w:rsidRPr="008204B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</w:tr>
      <w:tr w:rsidR="009A2174" w:rsidRPr="008204B1" w14:paraId="6C663B39" w14:textId="77777777" w:rsidTr="00084A85">
        <w:trPr>
          <w:cantSplit/>
        </w:trPr>
        <w:tc>
          <w:tcPr>
            <w:tcW w:w="337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3721E85C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2ADBD35C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4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4E484444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State the study objectives or hypotheses with reference to the phase(s) of medication adherence studied and context (patient population and setting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456FC85C" w14:textId="77777777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 w:rsidRPr="00994383">
              <w:rPr>
                <w:rFonts w:eastAsia="Times New Roman" w:cstheme="minorHAnsi"/>
                <w:bCs/>
                <w:lang w:val="en-US"/>
              </w:rPr>
              <w:t>5</w:t>
            </w:r>
          </w:p>
        </w:tc>
      </w:tr>
      <w:tr w:rsidR="009A2174" w:rsidRPr="008204B1" w14:paraId="7C62E80D" w14:textId="77777777" w:rsidTr="00084A85">
        <w:trPr>
          <w:cantSplit/>
          <w:trHeight w:val="20"/>
        </w:trPr>
        <w:tc>
          <w:tcPr>
            <w:tcW w:w="337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</w:tcPr>
          <w:p w14:paraId="28FAF6B0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3ED696E1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49670084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0F8BAC6F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9A2174" w:rsidRPr="008204B1" w14:paraId="2D79F4F8" w14:textId="77777777" w:rsidTr="00084A85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796D30BB" w14:textId="77777777" w:rsidR="009A2174" w:rsidRPr="008204B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t>Methods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6CF3796E" w14:textId="77777777" w:rsidR="009A2174" w:rsidRPr="008204B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538668C5" w14:textId="77777777" w:rsidR="009A2174" w:rsidRPr="008204B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666E387D" w14:textId="77777777" w:rsidR="009A2174" w:rsidRPr="008204B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</w:tr>
      <w:tr w:rsidR="009A2174" w:rsidRPr="008204B1" w14:paraId="241C849F" w14:textId="77777777" w:rsidTr="00084A85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3AB7949A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Design &amp; participa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2FCCAEDD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5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5A5D22BC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Describe the setting in which the study was </w:t>
            </w:r>
            <w:r>
              <w:rPr>
                <w:rFonts w:eastAsia="Times New Roman" w:cstheme="minorHAnsi"/>
                <w:lang w:val="en-US"/>
              </w:rPr>
              <w:t>done</w:t>
            </w:r>
            <w:r w:rsidRPr="008204B1">
              <w:rPr>
                <w:rFonts w:eastAsia="Times New Roman" w:cstheme="minorHAnsi"/>
                <w:lang w:val="en-US"/>
              </w:rPr>
              <w:t xml:space="preserve">. Refer to factors relevant to medication adherence, such as characteristics of the healthcare system, organization, and the 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8204B1">
              <w:rPr>
                <w:rFonts w:eastAsia="Times New Roman" w:cstheme="minorHAnsi"/>
                <w:lang w:val="en-US"/>
              </w:rPr>
              <w:t>eam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420A66F4" w14:textId="77777777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>
              <w:rPr>
                <w:rFonts w:eastAsia="Times New Roman" w:cstheme="minorHAnsi"/>
                <w:bCs/>
                <w:lang w:val="en-US"/>
              </w:rPr>
              <w:t>6</w:t>
            </w:r>
          </w:p>
        </w:tc>
      </w:tr>
      <w:tr w:rsidR="009A2174" w:rsidRPr="008204B1" w14:paraId="11C893C3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75188367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4875F6BC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5b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70876EEC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State whether medication adherence was an eligibility criterion (e.g., inclusion/exclusion). If so, define the measures and rules used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16B751C4" w14:textId="77777777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 w:rsidRPr="00994383">
              <w:rPr>
                <w:rFonts w:eastAsia="Times New Roman" w:cstheme="minorHAnsi"/>
                <w:bCs/>
                <w:lang w:val="en-US"/>
              </w:rPr>
              <w:t>6</w:t>
            </w:r>
          </w:p>
        </w:tc>
      </w:tr>
      <w:tr w:rsidR="009A2174" w:rsidRPr="009276DD" w14:paraId="530FFC04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</w:tcPr>
          <w:p w14:paraId="56D96539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6D0D1D30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5c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2B25A057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Describe routine care related to the management of medication adherence</w:t>
            </w:r>
            <w:r>
              <w:rPr>
                <w:rFonts w:eastAsia="Times New Roman" w:cstheme="minorHAnsi"/>
                <w:lang w:val="en-US"/>
              </w:rPr>
              <w:t xml:space="preserve">, if applicable (e.g. </w:t>
            </w:r>
            <w:r w:rsidRPr="008204B1">
              <w:rPr>
                <w:rFonts w:eastAsia="Times New Roman" w:cstheme="minorHAnsi"/>
                <w:lang w:val="en-US"/>
              </w:rPr>
              <w:t xml:space="preserve">routine assessment of medication adherence, adherence support programs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provider training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5D8504A4" w14:textId="140466BA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 w:rsidR="00FC5840">
              <w:rPr>
                <w:rFonts w:eastAsia="Times New Roman" w:cstheme="minorHAnsi"/>
                <w:bCs/>
                <w:lang w:val="en-US"/>
              </w:rPr>
              <w:t>9</w:t>
            </w:r>
          </w:p>
        </w:tc>
      </w:tr>
      <w:tr w:rsidR="009A2174" w:rsidRPr="00E15B58" w14:paraId="6FE80C1E" w14:textId="77777777" w:rsidTr="00084A85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274409A2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Measurement</w:t>
            </w:r>
          </w:p>
        </w:tc>
        <w:tc>
          <w:tcPr>
            <w:tcW w:w="9236" w:type="dxa"/>
            <w:gridSpan w:val="2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78326011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Cs/>
                <w:i/>
                <w:smallCaps/>
                <w:lang w:val="en-US"/>
              </w:rPr>
              <w:t>Please refer to item 1.c. in addition to the “Measurement” item below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F9C72AC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9A2174" w:rsidRPr="00AB13D8" w14:paraId="465B5E01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</w:tcPr>
          <w:p w14:paraId="3425E0B9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2C2ADC92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6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035C8BD5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Measurement methods can themselves </w:t>
            </w:r>
            <w:r>
              <w:rPr>
                <w:rFonts w:eastAsia="Times New Roman" w:cstheme="minorHAnsi"/>
                <w:lang w:val="en-US"/>
              </w:rPr>
              <w:t>affect</w:t>
            </w:r>
            <w:r w:rsidRPr="008204B1">
              <w:rPr>
                <w:rFonts w:eastAsia="Times New Roman" w:cstheme="minorHAnsi"/>
                <w:lang w:val="en-US"/>
              </w:rPr>
              <w:t xml:space="preserve"> medication adherence (e.g., questionnaires, blood sampling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electronic monitoring). Address this problem as appropriate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106D261A" w14:textId="0EFB7F90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>
              <w:rPr>
                <w:rFonts w:eastAsia="Times New Roman" w:cstheme="minorHAnsi"/>
                <w:bCs/>
                <w:lang w:val="en-US"/>
              </w:rPr>
              <w:t>1</w:t>
            </w:r>
            <w:r w:rsidR="00FC5840">
              <w:rPr>
                <w:rFonts w:eastAsia="Times New Roman" w:cstheme="minorHAnsi"/>
                <w:bCs/>
                <w:lang w:val="en-US"/>
              </w:rPr>
              <w:t>6</w:t>
            </w:r>
          </w:p>
        </w:tc>
      </w:tr>
      <w:tr w:rsidR="009A2174" w:rsidRPr="008204B1" w14:paraId="586E739F" w14:textId="77777777" w:rsidTr="00084A85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3A322CCC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Intervention (where applicab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1ED5F2F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7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7A695614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For intervention and comparator groups, describe each relevant level of the medication adherence intervention (e.g.</w:t>
            </w:r>
            <w:r>
              <w:rPr>
                <w:rFonts w:eastAsia="Times New Roman" w:cstheme="minorHAnsi"/>
                <w:lang w:val="en-US"/>
              </w:rPr>
              <w:t xml:space="preserve">, healthcare system, </w:t>
            </w:r>
            <w:r w:rsidRPr="008204B1">
              <w:rPr>
                <w:rFonts w:eastAsia="Times New Roman" w:cstheme="minorHAnsi"/>
                <w:lang w:val="en-US"/>
              </w:rPr>
              <w:t xml:space="preserve">organization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provider</w:t>
            </w:r>
            <w:r>
              <w:rPr>
                <w:rFonts w:eastAsia="Times New Roman" w:cstheme="minorHAnsi"/>
                <w:lang w:val="en-US"/>
              </w:rPr>
              <w:t xml:space="preserve"> and</w:t>
            </w:r>
            <w:r w:rsidRPr="008204B1">
              <w:rPr>
                <w:rFonts w:eastAsia="Times New Roman" w:cstheme="minorHAnsi"/>
                <w:lang w:val="en-US"/>
              </w:rPr>
              <w:t xml:space="preserve"> patient/caregiver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6182C76" w14:textId="3CEFC9BD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 w:rsidRPr="00994383">
              <w:rPr>
                <w:rFonts w:eastAsia="Times New Roman" w:cstheme="minorHAnsi"/>
                <w:bCs/>
                <w:lang w:val="en-US"/>
              </w:rPr>
              <w:t>7</w:t>
            </w:r>
          </w:p>
        </w:tc>
      </w:tr>
      <w:tr w:rsidR="009A2174" w:rsidRPr="008204B1" w14:paraId="121425E8" w14:textId="77777777" w:rsidTr="00084A85">
        <w:trPr>
          <w:cantSplit/>
          <w:trHeight w:val="1065"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</w:tcPr>
          <w:p w14:paraId="205682EA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1E910EB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7b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553ACCE7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Describe any implementation strategy that contributes to the translation (e.g., uptake, delivery,</w:t>
            </w:r>
            <w:r>
              <w:rPr>
                <w:rFonts w:eastAsia="Times New Roman" w:cstheme="minorHAnsi"/>
                <w:lang w:val="en-US"/>
              </w:rPr>
              <w:t xml:space="preserve"> and </w:t>
            </w:r>
            <w:r w:rsidRPr="008204B1">
              <w:rPr>
                <w:rFonts w:eastAsia="Times New Roman" w:cstheme="minorHAnsi"/>
                <w:lang w:val="en-US"/>
              </w:rPr>
              <w:t>sustainability) of the medication adherence intervention in clinical practice, if applicable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4BD3A956" w14:textId="77777777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 w:rsidRPr="008204B1">
              <w:rPr>
                <w:rFonts w:eastAsia="Times New Roman" w:cstheme="minorHAnsi"/>
                <w:lang w:val="en-US"/>
              </w:rPr>
              <w:br/>
            </w:r>
            <w:r w:rsidRPr="00994383">
              <w:rPr>
                <w:rFonts w:eastAsia="Times New Roman" w:cstheme="minorHAnsi"/>
                <w:bCs/>
                <w:lang w:val="en-US"/>
              </w:rPr>
              <w:t>NA</w:t>
            </w:r>
          </w:p>
        </w:tc>
      </w:tr>
      <w:tr w:rsidR="009A2174" w:rsidRPr="008204B1" w14:paraId="4EAC42AD" w14:textId="77777777" w:rsidTr="00084A85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29FEEAB5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Statistical analy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37EE8C9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8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26B5485A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If medication adherence is an outcome variable, justify the statistical methods, given the characteristics of the variable (e.g., phases of medication adherence, data type, statistical distribution, data censoring, longitudinal dependence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13A57CAA" w14:textId="77777777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 w:rsidRPr="00994383">
              <w:rPr>
                <w:rFonts w:eastAsia="Times New Roman" w:cstheme="minorHAnsi"/>
                <w:bCs/>
                <w:lang w:val="en-US"/>
              </w:rPr>
              <w:t>10</w:t>
            </w:r>
          </w:p>
        </w:tc>
      </w:tr>
      <w:tr w:rsidR="009A2174" w:rsidRPr="008204B1" w14:paraId="71F1EFC3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4186B42D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67BAE734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8b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0844B353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If medication adherence is an explanatory variable, describe how it is related to the outcome(s) (e.g., causal pathway, temporal sequence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4EA02D2D" w14:textId="77777777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 w:rsidRPr="00994383">
              <w:rPr>
                <w:rFonts w:eastAsia="Times New Roman" w:cstheme="minorHAnsi"/>
                <w:bCs/>
                <w:lang w:val="en-US"/>
              </w:rPr>
              <w:t>NA</w:t>
            </w:r>
          </w:p>
        </w:tc>
      </w:tr>
      <w:tr w:rsidR="009A2174" w:rsidRPr="008204B1" w14:paraId="49CCD76C" w14:textId="77777777" w:rsidTr="00084A85">
        <w:trPr>
          <w:cantSplit/>
          <w:trHeight w:val="20"/>
        </w:trPr>
        <w:tc>
          <w:tcPr>
            <w:tcW w:w="337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</w:tcPr>
          <w:p w14:paraId="6987F290" w14:textId="77777777" w:rsidR="009A2174" w:rsidRPr="008204B1" w:rsidRDefault="009A2174" w:rsidP="00084A85">
            <w:pPr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F717FB7" w14:textId="77777777" w:rsidR="009A2174" w:rsidRPr="008204B1" w:rsidRDefault="009A2174" w:rsidP="00084A85">
            <w:pPr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03D5D8E" w14:textId="77777777" w:rsidR="009A2174" w:rsidRPr="008204B1" w:rsidRDefault="009A2174" w:rsidP="00084A85">
            <w:pPr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2D3AF4C4" w14:textId="77777777" w:rsidR="009A2174" w:rsidRPr="008204B1" w:rsidRDefault="009A2174" w:rsidP="00084A85">
            <w:pPr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</w:tr>
      <w:tr w:rsidR="009A2174" w:rsidRPr="008204B1" w14:paraId="74DD1234" w14:textId="77777777" w:rsidTr="00084A85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52712A5E" w14:textId="77777777" w:rsidR="009A2174" w:rsidRPr="008204B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lang w:val="en-US"/>
              </w:rPr>
              <w:t>Results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5A7333B6" w14:textId="77777777" w:rsidR="009A2174" w:rsidRPr="008204B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1093A59C" w14:textId="77777777" w:rsidR="009A2174" w:rsidRPr="008204B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0B451902" w14:textId="77777777" w:rsidR="009A2174" w:rsidRPr="008204B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</w:tr>
      <w:tr w:rsidR="009A2174" w:rsidRPr="00E15B58" w14:paraId="7045B752" w14:textId="77777777" w:rsidTr="00084A85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601042BC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9236" w:type="dxa"/>
            <w:gridSpan w:val="2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6ADD0B39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i/>
                <w:smallCaps/>
                <w:lang w:val="en-US"/>
              </w:rPr>
            </w:pPr>
            <w:r w:rsidRPr="008204B1">
              <w:rPr>
                <w:rFonts w:eastAsia="Times New Roman" w:cstheme="minorHAnsi"/>
                <w:bCs/>
                <w:i/>
                <w:smallCaps/>
                <w:lang w:val="en-US"/>
              </w:rPr>
              <w:t>Please refer to item 1.d in addition to the “Results” items below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D047D3F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9A2174" w:rsidRPr="008204B1" w14:paraId="7A111C30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3D96B209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5938D6D0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9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7495D7B4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Determine whether non-participation and/or dropout are associated with non-adherence, and provide any relevant data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381150B" w14:textId="77777777" w:rsidR="009A2174" w:rsidRPr="00994383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>
              <w:rPr>
                <w:rFonts w:eastAsia="Times New Roman" w:cstheme="minorHAnsi"/>
                <w:bCs/>
                <w:lang w:val="en-US"/>
              </w:rPr>
              <w:t>Figure 1</w:t>
            </w:r>
          </w:p>
        </w:tc>
      </w:tr>
      <w:tr w:rsidR="009A2174" w:rsidRPr="008204B1" w14:paraId="004AB8D1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7D734B6E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4B21ADAD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9b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6610A348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Present sample characteristics relevant to medication adherence (e.g., </w:t>
            </w:r>
            <w:r>
              <w:rPr>
                <w:rFonts w:eastAsia="Times New Roman" w:cstheme="minorHAnsi"/>
                <w:lang w:val="en-US"/>
              </w:rPr>
              <w:t xml:space="preserve">those related to </w:t>
            </w:r>
            <w:r w:rsidRPr="008204B1">
              <w:rPr>
                <w:rFonts w:eastAsia="Times New Roman" w:cstheme="minorHAnsi"/>
                <w:lang w:val="en-US"/>
              </w:rPr>
              <w:t>socio-demographic</w:t>
            </w:r>
            <w:r>
              <w:rPr>
                <w:rFonts w:eastAsia="Times New Roman" w:cstheme="minorHAnsi"/>
                <w:lang w:val="en-US"/>
              </w:rPr>
              <w:t xml:space="preserve">s and </w:t>
            </w:r>
            <w:r w:rsidRPr="008204B1">
              <w:rPr>
                <w:rFonts w:eastAsia="Times New Roman" w:cstheme="minorHAnsi"/>
                <w:lang w:val="en-US"/>
              </w:rPr>
              <w:t>therapy</w:t>
            </w:r>
            <w:r>
              <w:rPr>
                <w:rFonts w:eastAsia="Times New Roman" w:cstheme="minorHAnsi"/>
                <w:lang w:val="en-US"/>
              </w:rPr>
              <w:t>,</w:t>
            </w:r>
            <w:r w:rsidRPr="008204B1">
              <w:rPr>
                <w:rFonts w:eastAsia="Times New Roman" w:cstheme="minorHAnsi"/>
                <w:lang w:val="en-US"/>
              </w:rPr>
              <w:t xml:space="preserve"> condition, patient, caregiver</w:t>
            </w:r>
            <w:r>
              <w:rPr>
                <w:rFonts w:eastAsia="Times New Roman" w:cstheme="minorHAnsi"/>
                <w:lang w:val="en-US"/>
              </w:rPr>
              <w:t>,</w:t>
            </w:r>
            <w:r w:rsidRPr="008204B1">
              <w:rPr>
                <w:rFonts w:eastAsia="Times New Roman" w:cstheme="minorHAnsi"/>
                <w:lang w:val="en-US"/>
              </w:rPr>
              <w:t xml:space="preserve"> healthcare team/healthcare system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2754EE67" w14:textId="6B63B763" w:rsidR="009A2174" w:rsidRPr="006D28A6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>
              <w:rPr>
                <w:rFonts w:eastAsia="Times New Roman" w:cstheme="minorHAnsi"/>
                <w:bCs/>
                <w:lang w:val="en-US"/>
              </w:rPr>
              <w:t>2</w:t>
            </w:r>
            <w:r w:rsidR="00FC5840">
              <w:rPr>
                <w:rFonts w:eastAsia="Times New Roman" w:cstheme="minorHAnsi"/>
                <w:bCs/>
                <w:lang w:val="en-US"/>
              </w:rPr>
              <w:t>3</w:t>
            </w:r>
          </w:p>
        </w:tc>
      </w:tr>
      <w:tr w:rsidR="009A2174" w:rsidRPr="008204B1" w14:paraId="2A546E29" w14:textId="77777777" w:rsidTr="00084A85">
        <w:trPr>
          <w:cantSplit/>
          <w:trHeight w:val="20"/>
        </w:trPr>
        <w:tc>
          <w:tcPr>
            <w:tcW w:w="337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</w:tcPr>
          <w:p w14:paraId="4DA0E3C5" w14:textId="77777777" w:rsidR="009A2174" w:rsidRPr="008204B1" w:rsidRDefault="009A2174" w:rsidP="00084A85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04EDF1A" w14:textId="77777777" w:rsidR="009A2174" w:rsidRPr="008204B1" w:rsidRDefault="009A2174" w:rsidP="00084A85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CD1A4D6" w14:textId="77777777" w:rsidR="009A2174" w:rsidRPr="008204B1" w:rsidRDefault="009A2174" w:rsidP="00084A85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71AD8F04" w14:textId="77777777" w:rsidR="009A2174" w:rsidRPr="008204B1" w:rsidRDefault="009A2174" w:rsidP="00084A85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9A2174" w:rsidRPr="008204B1" w14:paraId="4C892D9D" w14:textId="77777777" w:rsidTr="00084A85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0412EF58" w14:textId="77777777" w:rsidR="009A2174" w:rsidRPr="008204B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lang w:val="en-US"/>
              </w:rPr>
              <w:t>Discussion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6574AB47" w14:textId="77777777" w:rsidR="009A2174" w:rsidRPr="008204B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47DBB85B" w14:textId="77777777" w:rsidR="009A2174" w:rsidRPr="008204B1" w:rsidRDefault="009A2174" w:rsidP="00084A85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533C54AC" w14:textId="77777777" w:rsidR="009A2174" w:rsidRPr="008204B1" w:rsidRDefault="009A2174" w:rsidP="00084A85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</w:tr>
      <w:tr w:rsidR="009A2174" w:rsidRPr="008204B1" w14:paraId="43F1F23E" w14:textId="77777777" w:rsidTr="00084A85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45A7C5CA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505BA37C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10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669BA25D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Discuss study strengths and limitations with reference to the phase(s) of medication adherence, where applicable (i.e., initiation, implementation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persistence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7BB0AD36" w14:textId="0B54733C" w:rsidR="009A2174" w:rsidRPr="006D28A6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>
              <w:rPr>
                <w:rFonts w:eastAsia="Times New Roman" w:cstheme="minorHAnsi"/>
                <w:bCs/>
                <w:lang w:val="en-US"/>
              </w:rPr>
              <w:t>1</w:t>
            </w:r>
            <w:r w:rsidR="00FC5840">
              <w:rPr>
                <w:rFonts w:eastAsia="Times New Roman" w:cstheme="minorHAnsi"/>
                <w:bCs/>
                <w:lang w:val="en-US"/>
              </w:rPr>
              <w:t>6</w:t>
            </w:r>
          </w:p>
        </w:tc>
      </w:tr>
      <w:tr w:rsidR="009A2174" w:rsidRPr="00892D1D" w14:paraId="5EC6C561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33E717A8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4383476C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10b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1E57C757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Discuss the study findings in the context of existing </w:t>
            </w:r>
            <w:r>
              <w:rPr>
                <w:rFonts w:eastAsia="Times New Roman" w:cstheme="minorHAnsi"/>
                <w:lang w:val="en-US"/>
              </w:rPr>
              <w:t xml:space="preserve">evidence on </w:t>
            </w:r>
            <w:r w:rsidRPr="008204B1">
              <w:rPr>
                <w:rFonts w:eastAsia="Times New Roman" w:cstheme="minorHAnsi"/>
                <w:lang w:val="en-US"/>
              </w:rPr>
              <w:t>medication adherence (e.g., theory, measurement, intervention effects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28870490" w14:textId="5DAA9BD7" w:rsidR="009A2174" w:rsidRPr="006D28A6" w:rsidRDefault="009A2174" w:rsidP="00084A85">
            <w:pPr>
              <w:spacing w:after="0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br/>
            </w:r>
            <w:r w:rsidR="00FC5840">
              <w:rPr>
                <w:rFonts w:eastAsia="Times New Roman" w:cstheme="minorHAnsi"/>
                <w:bCs/>
                <w:lang w:val="en-US"/>
              </w:rPr>
              <w:t>14</w:t>
            </w:r>
          </w:p>
        </w:tc>
      </w:tr>
      <w:tr w:rsidR="009A2174" w:rsidRPr="008204B1" w14:paraId="2DAD9B0A" w14:textId="77777777" w:rsidTr="00084A85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0A8EF581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296D127B" w14:textId="77777777" w:rsidR="009A2174" w:rsidRPr="008204B1" w:rsidRDefault="009A2174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10c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586AD080" w14:textId="77777777" w:rsidR="009A2174" w:rsidRPr="008204B1" w:rsidRDefault="009A2174" w:rsidP="00084A85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Discuss the generalizability (external validity) of the study findings with reference to the phase(s) of medication adherence, where applicable (i.e., initiation, implementation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persistence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14CD93D9" w14:textId="4D0529E8" w:rsidR="009A2174" w:rsidRPr="008204B1" w:rsidRDefault="00FC5840" w:rsidP="00084A85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7</w:t>
            </w:r>
          </w:p>
        </w:tc>
      </w:tr>
    </w:tbl>
    <w:p w14:paraId="782192BD" w14:textId="77777777" w:rsidR="009A2174" w:rsidRDefault="009A2174" w:rsidP="009A2174">
      <w:pPr>
        <w:tabs>
          <w:tab w:val="left" w:pos="2405"/>
        </w:tabs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B076122" w14:textId="77777777" w:rsidR="009A2174" w:rsidRDefault="009A2174" w:rsidP="009A2174">
      <w:pPr>
        <w:tabs>
          <w:tab w:val="left" w:pos="4155"/>
        </w:tabs>
        <w:rPr>
          <w:rFonts w:ascii="Times New Roman" w:hAnsi="Times New Roman" w:cs="Times New Roman"/>
          <w:sz w:val="24"/>
          <w:szCs w:val="24"/>
          <w:highlight w:val="yellow"/>
        </w:rPr>
        <w:sectPr w:rsidR="009A2174" w:rsidSect="009153A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5263496" w14:textId="77777777" w:rsidR="009A2174" w:rsidRPr="00162C18" w:rsidRDefault="009A2174" w:rsidP="009A2174">
      <w:pPr>
        <w:tabs>
          <w:tab w:val="left" w:pos="240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</w:t>
      </w:r>
      <w:r w:rsidRPr="0060243E">
        <w:rPr>
          <w:rFonts w:ascii="Times New Roman" w:hAnsi="Times New Roman" w:cs="Times New Roman"/>
          <w:b/>
          <w:sz w:val="24"/>
          <w:szCs w:val="24"/>
          <w:lang w:val="en-US"/>
        </w:rPr>
        <w:t>Organizational inform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CHCs</w:t>
      </w:r>
      <w:r w:rsidRPr="00162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harmacist characteristic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each CHC.</w:t>
      </w:r>
      <w:r w:rsidRPr="00162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964"/>
        <w:gridCol w:w="1446"/>
        <w:gridCol w:w="1134"/>
        <w:gridCol w:w="1559"/>
        <w:gridCol w:w="993"/>
        <w:gridCol w:w="1417"/>
        <w:gridCol w:w="1701"/>
        <w:gridCol w:w="992"/>
        <w:gridCol w:w="1276"/>
        <w:gridCol w:w="2268"/>
      </w:tblGrid>
      <w:tr w:rsidR="009A2174" w:rsidRPr="00244B72" w14:paraId="2B1B1CD7" w14:textId="77777777" w:rsidTr="00084A85">
        <w:tc>
          <w:tcPr>
            <w:tcW w:w="562" w:type="dxa"/>
            <w:vMerge w:val="restart"/>
          </w:tcPr>
          <w:p w14:paraId="3AE14F1B" w14:textId="77777777" w:rsidR="009A2174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  <w:b/>
              </w:rPr>
            </w:pPr>
          </w:p>
          <w:p w14:paraId="70A4A1DC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964" w:type="dxa"/>
            <w:vMerge w:val="restart"/>
          </w:tcPr>
          <w:p w14:paraId="76E27A11" w14:textId="77777777" w:rsidR="009A2174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  <w:b/>
              </w:rPr>
            </w:pPr>
          </w:p>
          <w:p w14:paraId="6971D5D6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>Code</w:t>
            </w:r>
          </w:p>
        </w:tc>
        <w:tc>
          <w:tcPr>
            <w:tcW w:w="1446" w:type="dxa"/>
            <w:vMerge w:val="restart"/>
          </w:tcPr>
          <w:p w14:paraId="4F254FBA" w14:textId="77777777" w:rsidR="009A2174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  <w:p w14:paraId="65707C5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6804" w:type="dxa"/>
            <w:gridSpan w:val="5"/>
          </w:tcPr>
          <w:p w14:paraId="27600E46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 xml:space="preserve">Community Health Centres </w:t>
            </w:r>
          </w:p>
        </w:tc>
        <w:tc>
          <w:tcPr>
            <w:tcW w:w="4536" w:type="dxa"/>
            <w:gridSpan w:val="3"/>
          </w:tcPr>
          <w:p w14:paraId="2B104B07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>Pharmacists</w:t>
            </w:r>
          </w:p>
        </w:tc>
      </w:tr>
      <w:tr w:rsidR="009A2174" w:rsidRPr="00244B72" w14:paraId="4D6C1640" w14:textId="77777777" w:rsidTr="00084A85">
        <w:tc>
          <w:tcPr>
            <w:tcW w:w="562" w:type="dxa"/>
            <w:vMerge/>
          </w:tcPr>
          <w:p w14:paraId="4A2E4104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4" w:type="dxa"/>
            <w:vMerge/>
          </w:tcPr>
          <w:p w14:paraId="6B811948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6" w:type="dxa"/>
            <w:vMerge/>
          </w:tcPr>
          <w:p w14:paraId="52B3CF66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14:paraId="572859CA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>Medical doctors (N)</w:t>
            </w:r>
          </w:p>
        </w:tc>
        <w:tc>
          <w:tcPr>
            <w:tcW w:w="1559" w:type="dxa"/>
          </w:tcPr>
          <w:p w14:paraId="42097D23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>Pharmacists (N)</w:t>
            </w:r>
          </w:p>
        </w:tc>
        <w:tc>
          <w:tcPr>
            <w:tcW w:w="993" w:type="dxa"/>
          </w:tcPr>
          <w:p w14:paraId="011290F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>Nurses (N)</w:t>
            </w:r>
          </w:p>
        </w:tc>
        <w:tc>
          <w:tcPr>
            <w:tcW w:w="1417" w:type="dxa"/>
          </w:tcPr>
          <w:p w14:paraId="40511B9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>Average of diabetes patients per month (N)</w:t>
            </w:r>
          </w:p>
        </w:tc>
        <w:tc>
          <w:tcPr>
            <w:tcW w:w="1701" w:type="dxa"/>
          </w:tcPr>
          <w:p w14:paraId="029D50D9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>Average of diabetes patients with hypertension per month (N)</w:t>
            </w:r>
          </w:p>
        </w:tc>
        <w:tc>
          <w:tcPr>
            <w:tcW w:w="992" w:type="dxa"/>
          </w:tcPr>
          <w:p w14:paraId="6833489B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>Age (years)</w:t>
            </w:r>
          </w:p>
        </w:tc>
        <w:tc>
          <w:tcPr>
            <w:tcW w:w="1276" w:type="dxa"/>
          </w:tcPr>
          <w:p w14:paraId="12754FDC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2268" w:type="dxa"/>
          </w:tcPr>
          <w:p w14:paraId="39856478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244B72">
              <w:rPr>
                <w:rFonts w:ascii="Arial" w:hAnsi="Arial" w:cs="Arial"/>
                <w:b/>
              </w:rPr>
              <w:t>Experience in community pharmacy (years)</w:t>
            </w:r>
          </w:p>
        </w:tc>
      </w:tr>
      <w:tr w:rsidR="009A2174" w:rsidRPr="00244B72" w14:paraId="0E0D17BD" w14:textId="77777777" w:rsidTr="00084A85">
        <w:tc>
          <w:tcPr>
            <w:tcW w:w="562" w:type="dxa"/>
          </w:tcPr>
          <w:p w14:paraId="469E7A1A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1</w:t>
            </w:r>
          </w:p>
        </w:tc>
        <w:tc>
          <w:tcPr>
            <w:tcW w:w="964" w:type="dxa"/>
          </w:tcPr>
          <w:p w14:paraId="48BF2404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BBS</w:t>
            </w:r>
          </w:p>
        </w:tc>
        <w:tc>
          <w:tcPr>
            <w:tcW w:w="1446" w:type="dxa"/>
          </w:tcPr>
          <w:p w14:paraId="67D58EDC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tervention</w:t>
            </w:r>
          </w:p>
        </w:tc>
        <w:tc>
          <w:tcPr>
            <w:tcW w:w="1134" w:type="dxa"/>
          </w:tcPr>
          <w:p w14:paraId="06D66CDC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6B1AECB7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02F81C8C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417" w:type="dxa"/>
          </w:tcPr>
          <w:p w14:paraId="036BE847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1701" w:type="dxa"/>
          </w:tcPr>
          <w:p w14:paraId="5DBA8EDC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992" w:type="dxa"/>
          </w:tcPr>
          <w:p w14:paraId="59077F0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50</w:t>
            </w:r>
          </w:p>
        </w:tc>
        <w:tc>
          <w:tcPr>
            <w:tcW w:w="1276" w:type="dxa"/>
          </w:tcPr>
          <w:p w14:paraId="0FA21148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14:paraId="577DBEC9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2</w:t>
            </w:r>
          </w:p>
        </w:tc>
      </w:tr>
      <w:tr w:rsidR="009A2174" w:rsidRPr="00244B72" w14:paraId="34D3F452" w14:textId="77777777" w:rsidTr="00084A85">
        <w:tc>
          <w:tcPr>
            <w:tcW w:w="562" w:type="dxa"/>
          </w:tcPr>
          <w:p w14:paraId="275464A9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2</w:t>
            </w:r>
          </w:p>
        </w:tc>
        <w:tc>
          <w:tcPr>
            <w:tcW w:w="964" w:type="dxa"/>
          </w:tcPr>
          <w:p w14:paraId="6BA6674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PSK</w:t>
            </w:r>
          </w:p>
        </w:tc>
        <w:tc>
          <w:tcPr>
            <w:tcW w:w="1446" w:type="dxa"/>
          </w:tcPr>
          <w:p w14:paraId="69D61937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tervention</w:t>
            </w:r>
          </w:p>
        </w:tc>
        <w:tc>
          <w:tcPr>
            <w:tcW w:w="1134" w:type="dxa"/>
          </w:tcPr>
          <w:p w14:paraId="559232D0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59" w:type="dxa"/>
          </w:tcPr>
          <w:p w14:paraId="64B43B9D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14:paraId="715FDF02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417" w:type="dxa"/>
          </w:tcPr>
          <w:p w14:paraId="05FB3BED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1701" w:type="dxa"/>
          </w:tcPr>
          <w:p w14:paraId="1236B1AA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992" w:type="dxa"/>
          </w:tcPr>
          <w:p w14:paraId="574A93EF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47</w:t>
            </w:r>
          </w:p>
        </w:tc>
        <w:tc>
          <w:tcPr>
            <w:tcW w:w="1276" w:type="dxa"/>
          </w:tcPr>
          <w:p w14:paraId="631A151C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14:paraId="7AA8B27A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4</w:t>
            </w:r>
          </w:p>
        </w:tc>
      </w:tr>
      <w:tr w:rsidR="009A2174" w:rsidRPr="00244B72" w14:paraId="0D3D747A" w14:textId="77777777" w:rsidTr="00084A85">
        <w:tc>
          <w:tcPr>
            <w:tcW w:w="562" w:type="dxa"/>
          </w:tcPr>
          <w:p w14:paraId="4250CD53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3</w:t>
            </w:r>
          </w:p>
        </w:tc>
        <w:tc>
          <w:tcPr>
            <w:tcW w:w="964" w:type="dxa"/>
          </w:tcPr>
          <w:p w14:paraId="30E1B355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GRD</w:t>
            </w:r>
          </w:p>
        </w:tc>
        <w:tc>
          <w:tcPr>
            <w:tcW w:w="1446" w:type="dxa"/>
          </w:tcPr>
          <w:p w14:paraId="5DA996F9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tervention</w:t>
            </w:r>
          </w:p>
        </w:tc>
        <w:tc>
          <w:tcPr>
            <w:tcW w:w="1134" w:type="dxa"/>
          </w:tcPr>
          <w:p w14:paraId="4E11B928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18F90030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2388DDF2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417" w:type="dxa"/>
          </w:tcPr>
          <w:p w14:paraId="54B762B5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44B72">
              <w:rPr>
                <w:rFonts w:ascii="Arial" w:hAnsi="Arial" w:cs="Arial"/>
              </w:rPr>
              <w:t>56</w:t>
            </w:r>
          </w:p>
        </w:tc>
        <w:tc>
          <w:tcPr>
            <w:tcW w:w="1701" w:type="dxa"/>
          </w:tcPr>
          <w:p w14:paraId="1A5292C5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44B72">
              <w:rPr>
                <w:rFonts w:ascii="Arial" w:hAnsi="Arial" w:cs="Arial"/>
              </w:rPr>
              <w:t>32</w:t>
            </w:r>
          </w:p>
        </w:tc>
        <w:tc>
          <w:tcPr>
            <w:tcW w:w="992" w:type="dxa"/>
          </w:tcPr>
          <w:p w14:paraId="6CD56150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29</w:t>
            </w:r>
          </w:p>
        </w:tc>
        <w:tc>
          <w:tcPr>
            <w:tcW w:w="1276" w:type="dxa"/>
          </w:tcPr>
          <w:p w14:paraId="51031A6B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14:paraId="7F196B7C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4</w:t>
            </w:r>
          </w:p>
        </w:tc>
      </w:tr>
      <w:tr w:rsidR="009A2174" w:rsidRPr="00244B72" w14:paraId="273B3290" w14:textId="77777777" w:rsidTr="00084A85">
        <w:tc>
          <w:tcPr>
            <w:tcW w:w="562" w:type="dxa"/>
          </w:tcPr>
          <w:p w14:paraId="09AA2CB0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4</w:t>
            </w:r>
          </w:p>
        </w:tc>
        <w:tc>
          <w:tcPr>
            <w:tcW w:w="964" w:type="dxa"/>
          </w:tcPr>
          <w:p w14:paraId="60811089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IBR</w:t>
            </w:r>
          </w:p>
        </w:tc>
        <w:tc>
          <w:tcPr>
            <w:tcW w:w="1446" w:type="dxa"/>
          </w:tcPr>
          <w:p w14:paraId="5264453D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tervention</w:t>
            </w:r>
          </w:p>
        </w:tc>
        <w:tc>
          <w:tcPr>
            <w:tcW w:w="1134" w:type="dxa"/>
          </w:tcPr>
          <w:p w14:paraId="6BC11D75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6A940BB6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4C9228D9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417" w:type="dxa"/>
          </w:tcPr>
          <w:p w14:paraId="1E35DD9B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59</w:t>
            </w:r>
          </w:p>
        </w:tc>
        <w:tc>
          <w:tcPr>
            <w:tcW w:w="1701" w:type="dxa"/>
          </w:tcPr>
          <w:p w14:paraId="138355CF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28</w:t>
            </w:r>
          </w:p>
        </w:tc>
        <w:tc>
          <w:tcPr>
            <w:tcW w:w="992" w:type="dxa"/>
          </w:tcPr>
          <w:p w14:paraId="307F9927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49</w:t>
            </w:r>
          </w:p>
        </w:tc>
        <w:tc>
          <w:tcPr>
            <w:tcW w:w="1276" w:type="dxa"/>
          </w:tcPr>
          <w:p w14:paraId="2A23346D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14:paraId="239F0979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25</w:t>
            </w:r>
          </w:p>
        </w:tc>
      </w:tr>
      <w:tr w:rsidR="009A2174" w:rsidRPr="00244B72" w14:paraId="4988AD48" w14:textId="77777777" w:rsidTr="00084A85">
        <w:tc>
          <w:tcPr>
            <w:tcW w:w="562" w:type="dxa"/>
          </w:tcPr>
          <w:p w14:paraId="250F7C5B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5</w:t>
            </w:r>
          </w:p>
        </w:tc>
        <w:tc>
          <w:tcPr>
            <w:tcW w:w="964" w:type="dxa"/>
          </w:tcPr>
          <w:p w14:paraId="5E2271D1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PTR</w:t>
            </w:r>
          </w:p>
        </w:tc>
        <w:tc>
          <w:tcPr>
            <w:tcW w:w="1446" w:type="dxa"/>
          </w:tcPr>
          <w:p w14:paraId="6A75590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tervention</w:t>
            </w:r>
          </w:p>
        </w:tc>
        <w:tc>
          <w:tcPr>
            <w:tcW w:w="1134" w:type="dxa"/>
          </w:tcPr>
          <w:p w14:paraId="32E67123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559" w:type="dxa"/>
          </w:tcPr>
          <w:p w14:paraId="4D8F19A4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05D77ED3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417" w:type="dxa"/>
          </w:tcPr>
          <w:p w14:paraId="37291AC0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701" w:type="dxa"/>
          </w:tcPr>
          <w:p w14:paraId="3EF41722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992" w:type="dxa"/>
          </w:tcPr>
          <w:p w14:paraId="352855F5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26</w:t>
            </w:r>
          </w:p>
        </w:tc>
        <w:tc>
          <w:tcPr>
            <w:tcW w:w="1276" w:type="dxa"/>
          </w:tcPr>
          <w:p w14:paraId="67767357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14:paraId="4633BA8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4</w:t>
            </w:r>
          </w:p>
        </w:tc>
      </w:tr>
      <w:tr w:rsidR="009A2174" w:rsidRPr="00244B72" w14:paraId="6536182C" w14:textId="77777777" w:rsidTr="00084A85">
        <w:tc>
          <w:tcPr>
            <w:tcW w:w="562" w:type="dxa"/>
          </w:tcPr>
          <w:p w14:paraId="1B6C78E0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6</w:t>
            </w:r>
          </w:p>
        </w:tc>
        <w:tc>
          <w:tcPr>
            <w:tcW w:w="964" w:type="dxa"/>
          </w:tcPr>
          <w:p w14:paraId="2B65FB6C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ARC</w:t>
            </w:r>
          </w:p>
        </w:tc>
        <w:tc>
          <w:tcPr>
            <w:tcW w:w="1446" w:type="dxa"/>
          </w:tcPr>
          <w:p w14:paraId="026B341B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1134" w:type="dxa"/>
          </w:tcPr>
          <w:p w14:paraId="65BAA96D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4502AE97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12F0A83B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417" w:type="dxa"/>
          </w:tcPr>
          <w:p w14:paraId="35729CF3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1701" w:type="dxa"/>
          </w:tcPr>
          <w:p w14:paraId="08FBF4F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992" w:type="dxa"/>
          </w:tcPr>
          <w:p w14:paraId="44F2582A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28</w:t>
            </w:r>
          </w:p>
        </w:tc>
        <w:tc>
          <w:tcPr>
            <w:tcW w:w="1276" w:type="dxa"/>
          </w:tcPr>
          <w:p w14:paraId="202D1D53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14:paraId="7DCAB95D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10</w:t>
            </w:r>
          </w:p>
        </w:tc>
      </w:tr>
      <w:tr w:rsidR="009A2174" w:rsidRPr="00244B72" w14:paraId="5F7521F8" w14:textId="77777777" w:rsidTr="00084A85">
        <w:tc>
          <w:tcPr>
            <w:tcW w:w="562" w:type="dxa"/>
          </w:tcPr>
          <w:p w14:paraId="674A45B2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7</w:t>
            </w:r>
          </w:p>
        </w:tc>
        <w:tc>
          <w:tcPr>
            <w:tcW w:w="964" w:type="dxa"/>
          </w:tcPr>
          <w:p w14:paraId="2760A537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MR</w:t>
            </w:r>
          </w:p>
        </w:tc>
        <w:tc>
          <w:tcPr>
            <w:tcW w:w="1446" w:type="dxa"/>
          </w:tcPr>
          <w:p w14:paraId="41AF09D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1134" w:type="dxa"/>
          </w:tcPr>
          <w:p w14:paraId="731A7026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559" w:type="dxa"/>
          </w:tcPr>
          <w:p w14:paraId="584D4E3A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28BEDA9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417" w:type="dxa"/>
          </w:tcPr>
          <w:p w14:paraId="3CD5A72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1701" w:type="dxa"/>
          </w:tcPr>
          <w:p w14:paraId="6B7B69FF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992" w:type="dxa"/>
          </w:tcPr>
          <w:p w14:paraId="789E571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49</w:t>
            </w:r>
          </w:p>
        </w:tc>
        <w:tc>
          <w:tcPr>
            <w:tcW w:w="1276" w:type="dxa"/>
          </w:tcPr>
          <w:p w14:paraId="6D8100EC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</w:tcPr>
          <w:p w14:paraId="090D54A6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5</w:t>
            </w:r>
          </w:p>
        </w:tc>
      </w:tr>
      <w:tr w:rsidR="009A2174" w:rsidRPr="00244B72" w14:paraId="2AC23D88" w14:textId="77777777" w:rsidTr="00084A85">
        <w:tc>
          <w:tcPr>
            <w:tcW w:w="562" w:type="dxa"/>
          </w:tcPr>
          <w:p w14:paraId="2BA513B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8</w:t>
            </w:r>
          </w:p>
        </w:tc>
        <w:tc>
          <w:tcPr>
            <w:tcW w:w="964" w:type="dxa"/>
          </w:tcPr>
          <w:p w14:paraId="76F32208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NEG</w:t>
            </w:r>
          </w:p>
        </w:tc>
        <w:tc>
          <w:tcPr>
            <w:tcW w:w="1446" w:type="dxa"/>
          </w:tcPr>
          <w:p w14:paraId="686D8E15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1134" w:type="dxa"/>
          </w:tcPr>
          <w:p w14:paraId="4DF09B29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227D6470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14:paraId="3F82EFC9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17" w:type="dxa"/>
          </w:tcPr>
          <w:p w14:paraId="1D35B65B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701" w:type="dxa"/>
          </w:tcPr>
          <w:p w14:paraId="30A18DB6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992" w:type="dxa"/>
          </w:tcPr>
          <w:p w14:paraId="40C651FD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26</w:t>
            </w:r>
          </w:p>
        </w:tc>
        <w:tc>
          <w:tcPr>
            <w:tcW w:w="1276" w:type="dxa"/>
          </w:tcPr>
          <w:p w14:paraId="13442CB5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14:paraId="3973CE68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2</w:t>
            </w:r>
          </w:p>
        </w:tc>
      </w:tr>
      <w:tr w:rsidR="009A2174" w:rsidRPr="00244B72" w14:paraId="77249A17" w14:textId="77777777" w:rsidTr="00084A85">
        <w:tc>
          <w:tcPr>
            <w:tcW w:w="562" w:type="dxa"/>
          </w:tcPr>
          <w:p w14:paraId="78BF4466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9</w:t>
            </w:r>
          </w:p>
        </w:tc>
        <w:tc>
          <w:tcPr>
            <w:tcW w:w="964" w:type="dxa"/>
          </w:tcPr>
          <w:p w14:paraId="5CAFED85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CBR</w:t>
            </w:r>
          </w:p>
        </w:tc>
        <w:tc>
          <w:tcPr>
            <w:tcW w:w="1446" w:type="dxa"/>
          </w:tcPr>
          <w:p w14:paraId="6437F9E1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1134" w:type="dxa"/>
          </w:tcPr>
          <w:p w14:paraId="527A2286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59" w:type="dxa"/>
          </w:tcPr>
          <w:p w14:paraId="328B5D33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2783444C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7" w:type="dxa"/>
          </w:tcPr>
          <w:p w14:paraId="71DFD81F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1701" w:type="dxa"/>
          </w:tcPr>
          <w:p w14:paraId="3373062A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992" w:type="dxa"/>
          </w:tcPr>
          <w:p w14:paraId="5EC0381F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27</w:t>
            </w:r>
          </w:p>
        </w:tc>
        <w:tc>
          <w:tcPr>
            <w:tcW w:w="1276" w:type="dxa"/>
          </w:tcPr>
          <w:p w14:paraId="0F35E651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14:paraId="21D157DE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1</w:t>
            </w:r>
          </w:p>
        </w:tc>
      </w:tr>
      <w:tr w:rsidR="009A2174" w:rsidRPr="00244B72" w14:paraId="61E58CE6" w14:textId="77777777" w:rsidTr="00084A85">
        <w:tc>
          <w:tcPr>
            <w:tcW w:w="562" w:type="dxa"/>
          </w:tcPr>
          <w:p w14:paraId="52385845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10</w:t>
            </w:r>
          </w:p>
        </w:tc>
        <w:tc>
          <w:tcPr>
            <w:tcW w:w="964" w:type="dxa"/>
          </w:tcPr>
          <w:p w14:paraId="569F28E8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PDS</w:t>
            </w:r>
          </w:p>
        </w:tc>
        <w:tc>
          <w:tcPr>
            <w:tcW w:w="1446" w:type="dxa"/>
          </w:tcPr>
          <w:p w14:paraId="32F11DF4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1134" w:type="dxa"/>
          </w:tcPr>
          <w:p w14:paraId="6716F307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76764821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32BA0C1B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417" w:type="dxa"/>
          </w:tcPr>
          <w:p w14:paraId="266F33DD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701" w:type="dxa"/>
          </w:tcPr>
          <w:p w14:paraId="132566C7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44B72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992" w:type="dxa"/>
          </w:tcPr>
          <w:p w14:paraId="1CE48A55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26</w:t>
            </w:r>
          </w:p>
        </w:tc>
        <w:tc>
          <w:tcPr>
            <w:tcW w:w="1276" w:type="dxa"/>
          </w:tcPr>
          <w:p w14:paraId="069B8E8A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</w:tcPr>
          <w:p w14:paraId="18B7E554" w14:textId="77777777" w:rsidR="009A2174" w:rsidRPr="00244B72" w:rsidRDefault="009A2174" w:rsidP="00084A85">
            <w:pPr>
              <w:tabs>
                <w:tab w:val="left" w:pos="240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244B72">
              <w:rPr>
                <w:rFonts w:ascii="Arial" w:hAnsi="Arial" w:cs="Arial"/>
              </w:rPr>
              <w:t>5</w:t>
            </w:r>
          </w:p>
        </w:tc>
      </w:tr>
    </w:tbl>
    <w:p w14:paraId="0DA900A8" w14:textId="77777777" w:rsidR="009A2174" w:rsidRDefault="009A2174" w:rsidP="009A2174">
      <w:pPr>
        <w:tabs>
          <w:tab w:val="left" w:pos="240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8AD99E" w14:textId="77777777" w:rsidR="009A2174" w:rsidRPr="00BC2889" w:rsidRDefault="009A2174" w:rsidP="009A2174">
      <w:pPr>
        <w:rPr>
          <w:rFonts w:ascii="Times New Roman" w:hAnsi="Times New Roman" w:cs="Times New Roman"/>
          <w:sz w:val="24"/>
          <w:szCs w:val="24"/>
        </w:rPr>
      </w:pPr>
    </w:p>
    <w:p w14:paraId="14CB38CD" w14:textId="77777777" w:rsidR="009A2174" w:rsidRPr="00BC2889" w:rsidRDefault="009A2174" w:rsidP="009A2174">
      <w:pPr>
        <w:rPr>
          <w:rFonts w:ascii="Times New Roman" w:hAnsi="Times New Roman" w:cs="Times New Roman"/>
          <w:sz w:val="24"/>
          <w:szCs w:val="24"/>
        </w:rPr>
      </w:pPr>
    </w:p>
    <w:p w14:paraId="534EBF01" w14:textId="77777777" w:rsidR="009A2174" w:rsidRDefault="009A2174" w:rsidP="009A2174">
      <w:pPr>
        <w:tabs>
          <w:tab w:val="left" w:pos="832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CEA18B9" w14:textId="5F3F3D64" w:rsidR="009A2174" w:rsidRPr="009A2174" w:rsidRDefault="009A2174" w:rsidP="009A2174">
      <w:pPr>
        <w:pStyle w:val="CommentText"/>
        <w:spacing w:after="0"/>
        <w:jc w:val="both"/>
        <w:rPr>
          <w:rFonts w:ascii="Times New Roman" w:hAnsi="Times New Roman" w:cs="Times New Roman"/>
          <w:b/>
          <w:iCs/>
          <w:sz w:val="22"/>
          <w:szCs w:val="22"/>
          <w:lang w:val="en-US"/>
        </w:rPr>
      </w:pPr>
      <w:r w:rsidRPr="009A2174">
        <w:rPr>
          <w:rFonts w:ascii="Times New Roman" w:hAnsi="Times New Roman" w:cs="Times New Roman"/>
          <w:b/>
          <w:sz w:val="24"/>
          <w:szCs w:val="24"/>
        </w:rPr>
        <w:lastRenderedPageBreak/>
        <w:t>Table S4. Intervention effects of the primary and secondary outcomes for the per protocol analysis with complete follow-up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A217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pPr w:leftFromText="141" w:rightFromText="141" w:vertAnchor="page" w:horzAnchor="margin" w:tblpY="2019"/>
        <w:tblW w:w="14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498"/>
        <w:gridCol w:w="486"/>
        <w:gridCol w:w="1560"/>
        <w:gridCol w:w="708"/>
        <w:gridCol w:w="1560"/>
        <w:gridCol w:w="708"/>
        <w:gridCol w:w="2268"/>
        <w:gridCol w:w="993"/>
        <w:gridCol w:w="850"/>
      </w:tblGrid>
      <w:tr w:rsidR="009A2174" w:rsidRPr="009A2174" w14:paraId="18A7F2C0" w14:textId="77777777" w:rsidTr="009A2174">
        <w:tc>
          <w:tcPr>
            <w:tcW w:w="3794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17F04C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Outcom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6A83C7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Baseline (T0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4E3FFB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T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F98675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T2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A7FD2A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fr-FR"/>
              </w:rPr>
            </w:pPr>
            <w:r w:rsidRPr="009A2174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fr-FR"/>
              </w:rPr>
              <w:t xml:space="preserve">Intervention </w:t>
            </w:r>
            <w:r w:rsidRPr="009A2174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effect</w:t>
            </w:r>
            <w:r w:rsidRPr="009A2174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fr-FR"/>
              </w:rPr>
              <w:t xml:space="preserve"> (T2–T</w:t>
            </w:r>
            <w:proofErr w:type="gramStart"/>
            <w:r w:rsidRPr="009A2174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fr-FR"/>
              </w:rPr>
              <w:t>0)</w:t>
            </w: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  <w:vertAlign w:val="superscript"/>
                <w:lang w:val="fr-FR"/>
              </w:rPr>
              <w:t>a</w:t>
            </w:r>
            <w:proofErr w:type="gramEnd"/>
          </w:p>
        </w:tc>
      </w:tr>
      <w:tr w:rsidR="009A2174" w:rsidRPr="009A2174" w14:paraId="3B252BF1" w14:textId="77777777" w:rsidTr="009A2174">
        <w:trPr>
          <w:trHeight w:val="555"/>
        </w:trPr>
        <w:tc>
          <w:tcPr>
            <w:tcW w:w="3794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7E1875F4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fr-FR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0B72196A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Mean </w:t>
            </w: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±</w:t>
            </w: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3345B014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80CE6D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Mean </w:t>
            </w: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±</w:t>
            </w: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F7BF94C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17C04F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Mean </w:t>
            </w: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± </w:t>
            </w: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4397F86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DE15F0" w14:textId="77777777" w:rsidR="009A2174" w:rsidRPr="009A2174" w:rsidRDefault="009A2174" w:rsidP="009A2174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Mean difference</w:t>
            </w:r>
          </w:p>
          <w:p w14:paraId="1EFC855C" w14:textId="77777777" w:rsidR="009A2174" w:rsidRPr="009A2174" w:rsidRDefault="009A2174" w:rsidP="009A2174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94E6EC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6BD708" w14:textId="77777777" w:rsidR="009A2174" w:rsidRPr="009A2174" w:rsidRDefault="009A2174" w:rsidP="009A2174">
            <w:pPr>
              <w:pStyle w:val="CommentText"/>
              <w:spacing w:after="0"/>
              <w:jc w:val="both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ICC</w:t>
            </w:r>
          </w:p>
        </w:tc>
      </w:tr>
      <w:tr w:rsidR="009A2174" w:rsidRPr="009A2174" w14:paraId="5F7D7D10" w14:textId="77777777" w:rsidTr="009A2174"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14:paraId="1C1394D2" w14:textId="77777777" w:rsidR="009A2174" w:rsidRPr="009A2174" w:rsidRDefault="009A2174" w:rsidP="009A2174">
            <w:pPr>
              <w:pStyle w:val="CommentText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MARS-5 sum score (5–25)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40EEB7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Control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7412C5AF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6.7 ± 3.1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0F36B74C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122A7A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8.4 ± 3.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987026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749EA8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7.8 ± 4.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3F7806D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0906B6EF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.86 (1.57; 8.16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1A4A06D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00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3AB58E2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386</w:t>
            </w:r>
          </w:p>
        </w:tc>
      </w:tr>
      <w:tr w:rsidR="009A2174" w:rsidRPr="009A2174" w14:paraId="12ACCCE5" w14:textId="77777777" w:rsidTr="009A2174">
        <w:tc>
          <w:tcPr>
            <w:tcW w:w="2235" w:type="dxa"/>
            <w:vMerge/>
          </w:tcPr>
          <w:p w14:paraId="6C33BA08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1774C257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ntervention</w:t>
            </w:r>
          </w:p>
        </w:tc>
        <w:tc>
          <w:tcPr>
            <w:tcW w:w="1498" w:type="dxa"/>
          </w:tcPr>
          <w:p w14:paraId="755039C7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6.7 ± 2.3</w:t>
            </w:r>
          </w:p>
        </w:tc>
        <w:tc>
          <w:tcPr>
            <w:tcW w:w="486" w:type="dxa"/>
          </w:tcPr>
          <w:p w14:paraId="21C56DA6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4</w:t>
            </w:r>
          </w:p>
        </w:tc>
        <w:tc>
          <w:tcPr>
            <w:tcW w:w="1560" w:type="dxa"/>
          </w:tcPr>
          <w:p w14:paraId="2E0C3194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21.8 ± 3.9</w:t>
            </w:r>
          </w:p>
        </w:tc>
        <w:tc>
          <w:tcPr>
            <w:tcW w:w="708" w:type="dxa"/>
          </w:tcPr>
          <w:p w14:paraId="24D6BE0E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4</w:t>
            </w:r>
          </w:p>
        </w:tc>
        <w:tc>
          <w:tcPr>
            <w:tcW w:w="1560" w:type="dxa"/>
          </w:tcPr>
          <w:p w14:paraId="5D45D6E8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22.8 ± 2.9</w:t>
            </w:r>
          </w:p>
        </w:tc>
        <w:tc>
          <w:tcPr>
            <w:tcW w:w="708" w:type="dxa"/>
          </w:tcPr>
          <w:p w14:paraId="5B52687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4</w:t>
            </w:r>
          </w:p>
        </w:tc>
        <w:tc>
          <w:tcPr>
            <w:tcW w:w="2268" w:type="dxa"/>
            <w:vMerge/>
            <w:vAlign w:val="center"/>
          </w:tcPr>
          <w:p w14:paraId="037F2D9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993" w:type="dxa"/>
            <w:vMerge/>
            <w:vAlign w:val="center"/>
          </w:tcPr>
          <w:p w14:paraId="4105042C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87DF1A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</w:tr>
      <w:tr w:rsidR="009A2174" w:rsidRPr="009A2174" w14:paraId="7185179A" w14:textId="77777777" w:rsidTr="009A2174">
        <w:tc>
          <w:tcPr>
            <w:tcW w:w="2235" w:type="dxa"/>
            <w:vMerge w:val="restart"/>
          </w:tcPr>
          <w:p w14:paraId="0A3D2145" w14:textId="77777777" w:rsidR="009A2174" w:rsidRPr="009A2174" w:rsidRDefault="009A2174" w:rsidP="009A2174">
            <w:pPr>
              <w:pStyle w:val="CommentText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Systolic blood pressure (mmHg)</w:t>
            </w:r>
          </w:p>
        </w:tc>
        <w:tc>
          <w:tcPr>
            <w:tcW w:w="1559" w:type="dxa"/>
          </w:tcPr>
          <w:p w14:paraId="663210C2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Control</w:t>
            </w:r>
          </w:p>
        </w:tc>
        <w:tc>
          <w:tcPr>
            <w:tcW w:w="1498" w:type="dxa"/>
          </w:tcPr>
          <w:p w14:paraId="29B9C14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35.2 ± 19.5</w:t>
            </w:r>
          </w:p>
        </w:tc>
        <w:tc>
          <w:tcPr>
            <w:tcW w:w="486" w:type="dxa"/>
          </w:tcPr>
          <w:p w14:paraId="5637F890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1560" w:type="dxa"/>
          </w:tcPr>
          <w:p w14:paraId="3C47824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33.6 ± 20.0</w:t>
            </w:r>
          </w:p>
        </w:tc>
        <w:tc>
          <w:tcPr>
            <w:tcW w:w="708" w:type="dxa"/>
          </w:tcPr>
          <w:p w14:paraId="1E5CDE9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2</w:t>
            </w:r>
          </w:p>
        </w:tc>
        <w:tc>
          <w:tcPr>
            <w:tcW w:w="1560" w:type="dxa"/>
          </w:tcPr>
          <w:p w14:paraId="6BD32A2E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31.4 ± 16.1</w:t>
            </w:r>
          </w:p>
        </w:tc>
        <w:tc>
          <w:tcPr>
            <w:tcW w:w="708" w:type="dxa"/>
          </w:tcPr>
          <w:p w14:paraId="1F0607D2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2268" w:type="dxa"/>
            <w:vMerge w:val="restart"/>
            <w:vAlign w:val="center"/>
          </w:tcPr>
          <w:p w14:paraId="4566C65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8.05 (-8.29; 24.39)</w:t>
            </w:r>
          </w:p>
        </w:tc>
        <w:tc>
          <w:tcPr>
            <w:tcW w:w="993" w:type="dxa"/>
            <w:vMerge w:val="restart"/>
            <w:vAlign w:val="center"/>
          </w:tcPr>
          <w:p w14:paraId="12D433F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330</w:t>
            </w:r>
          </w:p>
        </w:tc>
        <w:tc>
          <w:tcPr>
            <w:tcW w:w="850" w:type="dxa"/>
            <w:vMerge w:val="restart"/>
            <w:vAlign w:val="center"/>
          </w:tcPr>
          <w:p w14:paraId="71DACA05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0.003</w:t>
            </w:r>
          </w:p>
        </w:tc>
      </w:tr>
      <w:tr w:rsidR="009A2174" w:rsidRPr="009A2174" w14:paraId="6B98B7F9" w14:textId="77777777" w:rsidTr="009A2174">
        <w:tc>
          <w:tcPr>
            <w:tcW w:w="2235" w:type="dxa"/>
            <w:vMerge/>
          </w:tcPr>
          <w:p w14:paraId="19E75D78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5BF97512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ntervention</w:t>
            </w:r>
          </w:p>
        </w:tc>
        <w:tc>
          <w:tcPr>
            <w:tcW w:w="1498" w:type="dxa"/>
          </w:tcPr>
          <w:p w14:paraId="0C0D216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32.1 ± 15.1</w:t>
            </w:r>
          </w:p>
        </w:tc>
        <w:tc>
          <w:tcPr>
            <w:tcW w:w="486" w:type="dxa"/>
          </w:tcPr>
          <w:p w14:paraId="6EC6916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4</w:t>
            </w:r>
          </w:p>
        </w:tc>
        <w:tc>
          <w:tcPr>
            <w:tcW w:w="1560" w:type="dxa"/>
          </w:tcPr>
          <w:p w14:paraId="52C41BD7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36.0 ± 17.5</w:t>
            </w:r>
          </w:p>
        </w:tc>
        <w:tc>
          <w:tcPr>
            <w:tcW w:w="708" w:type="dxa"/>
          </w:tcPr>
          <w:p w14:paraId="486CECA2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4</w:t>
            </w:r>
          </w:p>
        </w:tc>
        <w:tc>
          <w:tcPr>
            <w:tcW w:w="1560" w:type="dxa"/>
          </w:tcPr>
          <w:p w14:paraId="15BEE16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30.2 ± 18.5</w:t>
            </w:r>
          </w:p>
        </w:tc>
        <w:tc>
          <w:tcPr>
            <w:tcW w:w="708" w:type="dxa"/>
          </w:tcPr>
          <w:p w14:paraId="56DA5BD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4</w:t>
            </w:r>
          </w:p>
        </w:tc>
        <w:tc>
          <w:tcPr>
            <w:tcW w:w="2268" w:type="dxa"/>
            <w:vMerge/>
            <w:vAlign w:val="center"/>
          </w:tcPr>
          <w:p w14:paraId="12018FF6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993" w:type="dxa"/>
            <w:vMerge/>
            <w:vAlign w:val="center"/>
          </w:tcPr>
          <w:p w14:paraId="60FC8FD4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426B27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</w:tr>
      <w:tr w:rsidR="009A2174" w:rsidRPr="009A2174" w14:paraId="64651A88" w14:textId="77777777" w:rsidTr="009A2174">
        <w:tc>
          <w:tcPr>
            <w:tcW w:w="2235" w:type="dxa"/>
            <w:vMerge w:val="restart"/>
          </w:tcPr>
          <w:p w14:paraId="5CD6AF43" w14:textId="77777777" w:rsidR="009A2174" w:rsidRPr="009A2174" w:rsidRDefault="009A2174" w:rsidP="009A2174">
            <w:pPr>
              <w:pStyle w:val="CommentText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Diastolic blood pressure (mmHg)</w:t>
            </w:r>
          </w:p>
        </w:tc>
        <w:tc>
          <w:tcPr>
            <w:tcW w:w="1559" w:type="dxa"/>
          </w:tcPr>
          <w:p w14:paraId="330E7515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Control</w:t>
            </w:r>
          </w:p>
        </w:tc>
        <w:tc>
          <w:tcPr>
            <w:tcW w:w="1498" w:type="dxa"/>
          </w:tcPr>
          <w:p w14:paraId="4CAE750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80.2 ± 6.2</w:t>
            </w:r>
          </w:p>
        </w:tc>
        <w:tc>
          <w:tcPr>
            <w:tcW w:w="486" w:type="dxa"/>
          </w:tcPr>
          <w:p w14:paraId="5BCB810D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1560" w:type="dxa"/>
          </w:tcPr>
          <w:p w14:paraId="2922B9D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78.6 ± 5.2</w:t>
            </w:r>
          </w:p>
        </w:tc>
        <w:tc>
          <w:tcPr>
            <w:tcW w:w="708" w:type="dxa"/>
          </w:tcPr>
          <w:p w14:paraId="343F8EEC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2</w:t>
            </w:r>
          </w:p>
        </w:tc>
        <w:tc>
          <w:tcPr>
            <w:tcW w:w="1560" w:type="dxa"/>
          </w:tcPr>
          <w:p w14:paraId="055AC137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84.8 ±16.7</w:t>
            </w:r>
          </w:p>
        </w:tc>
        <w:tc>
          <w:tcPr>
            <w:tcW w:w="708" w:type="dxa"/>
          </w:tcPr>
          <w:p w14:paraId="05B3076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2268" w:type="dxa"/>
            <w:vMerge w:val="restart"/>
            <w:vAlign w:val="center"/>
          </w:tcPr>
          <w:p w14:paraId="40303C55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10.34 (-21.90; 1.23)</w:t>
            </w:r>
          </w:p>
        </w:tc>
        <w:tc>
          <w:tcPr>
            <w:tcW w:w="993" w:type="dxa"/>
            <w:vMerge w:val="restart"/>
            <w:vAlign w:val="center"/>
          </w:tcPr>
          <w:p w14:paraId="15876605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079</w:t>
            </w:r>
          </w:p>
        </w:tc>
        <w:tc>
          <w:tcPr>
            <w:tcW w:w="850" w:type="dxa"/>
            <w:vMerge w:val="restart"/>
            <w:vAlign w:val="center"/>
          </w:tcPr>
          <w:p w14:paraId="066178D4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0.060</w:t>
            </w:r>
          </w:p>
        </w:tc>
      </w:tr>
      <w:tr w:rsidR="009A2174" w:rsidRPr="009A2174" w14:paraId="431B5493" w14:textId="77777777" w:rsidTr="009A2174">
        <w:tc>
          <w:tcPr>
            <w:tcW w:w="2235" w:type="dxa"/>
            <w:vMerge/>
          </w:tcPr>
          <w:p w14:paraId="15B7B21E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4338F327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ntervention</w:t>
            </w:r>
          </w:p>
        </w:tc>
        <w:tc>
          <w:tcPr>
            <w:tcW w:w="1498" w:type="dxa"/>
          </w:tcPr>
          <w:p w14:paraId="7AD4F93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81.9 ± 8.0</w:t>
            </w:r>
          </w:p>
        </w:tc>
        <w:tc>
          <w:tcPr>
            <w:tcW w:w="486" w:type="dxa"/>
          </w:tcPr>
          <w:p w14:paraId="576A3302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4</w:t>
            </w:r>
          </w:p>
        </w:tc>
        <w:tc>
          <w:tcPr>
            <w:tcW w:w="1560" w:type="dxa"/>
          </w:tcPr>
          <w:p w14:paraId="2033C73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80.5 ± 9.0</w:t>
            </w:r>
          </w:p>
        </w:tc>
        <w:tc>
          <w:tcPr>
            <w:tcW w:w="708" w:type="dxa"/>
          </w:tcPr>
          <w:p w14:paraId="7D6D791D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4</w:t>
            </w:r>
          </w:p>
        </w:tc>
        <w:tc>
          <w:tcPr>
            <w:tcW w:w="1560" w:type="dxa"/>
          </w:tcPr>
          <w:p w14:paraId="6BCC575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79.6 ± 9.1</w:t>
            </w:r>
          </w:p>
        </w:tc>
        <w:tc>
          <w:tcPr>
            <w:tcW w:w="708" w:type="dxa"/>
          </w:tcPr>
          <w:p w14:paraId="193F0CD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4</w:t>
            </w:r>
          </w:p>
        </w:tc>
        <w:tc>
          <w:tcPr>
            <w:tcW w:w="2268" w:type="dxa"/>
            <w:vMerge/>
            <w:vAlign w:val="center"/>
          </w:tcPr>
          <w:p w14:paraId="22DCF13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993" w:type="dxa"/>
            <w:vMerge/>
            <w:vAlign w:val="center"/>
          </w:tcPr>
          <w:p w14:paraId="111ECC0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65853A52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</w:tr>
      <w:tr w:rsidR="009A2174" w:rsidRPr="009A2174" w14:paraId="70F06B95" w14:textId="77777777" w:rsidTr="009A2174">
        <w:tc>
          <w:tcPr>
            <w:tcW w:w="2235" w:type="dxa"/>
            <w:vMerge w:val="restart"/>
          </w:tcPr>
          <w:p w14:paraId="0A885DC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Necessity (5–25)</w:t>
            </w:r>
          </w:p>
        </w:tc>
        <w:tc>
          <w:tcPr>
            <w:tcW w:w="1559" w:type="dxa"/>
          </w:tcPr>
          <w:p w14:paraId="2C815A2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Control</w:t>
            </w:r>
          </w:p>
        </w:tc>
        <w:tc>
          <w:tcPr>
            <w:tcW w:w="1498" w:type="dxa"/>
          </w:tcPr>
          <w:p w14:paraId="796B737C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4.1 ± 4.2</w:t>
            </w:r>
          </w:p>
        </w:tc>
        <w:tc>
          <w:tcPr>
            <w:tcW w:w="486" w:type="dxa"/>
          </w:tcPr>
          <w:p w14:paraId="2A3A518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1560" w:type="dxa"/>
          </w:tcPr>
          <w:p w14:paraId="1A56C76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4.6 ± 3.5</w:t>
            </w:r>
          </w:p>
        </w:tc>
        <w:tc>
          <w:tcPr>
            <w:tcW w:w="708" w:type="dxa"/>
          </w:tcPr>
          <w:p w14:paraId="0E2D14C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2</w:t>
            </w:r>
          </w:p>
        </w:tc>
        <w:tc>
          <w:tcPr>
            <w:tcW w:w="1560" w:type="dxa"/>
          </w:tcPr>
          <w:p w14:paraId="72823BD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5.2 ± 3.1</w:t>
            </w:r>
          </w:p>
        </w:tc>
        <w:tc>
          <w:tcPr>
            <w:tcW w:w="708" w:type="dxa"/>
          </w:tcPr>
          <w:p w14:paraId="093F112F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2268" w:type="dxa"/>
            <w:vMerge w:val="restart"/>
            <w:vAlign w:val="center"/>
          </w:tcPr>
          <w:p w14:paraId="5382FCA2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.97 (-0.96; 4.91)</w:t>
            </w:r>
          </w:p>
        </w:tc>
        <w:tc>
          <w:tcPr>
            <w:tcW w:w="993" w:type="dxa"/>
            <w:vMerge w:val="restart"/>
            <w:vAlign w:val="center"/>
          </w:tcPr>
          <w:p w14:paraId="6322B468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185</w:t>
            </w:r>
          </w:p>
        </w:tc>
        <w:tc>
          <w:tcPr>
            <w:tcW w:w="850" w:type="dxa"/>
            <w:vMerge w:val="restart"/>
            <w:vAlign w:val="center"/>
          </w:tcPr>
          <w:p w14:paraId="456FE6A7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0.022</w:t>
            </w:r>
          </w:p>
        </w:tc>
      </w:tr>
      <w:tr w:rsidR="009A2174" w:rsidRPr="009A2174" w14:paraId="0E2A2E4B" w14:textId="77777777" w:rsidTr="009A2174">
        <w:tc>
          <w:tcPr>
            <w:tcW w:w="2235" w:type="dxa"/>
            <w:vMerge/>
          </w:tcPr>
          <w:p w14:paraId="525C27F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3475294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ntervention</w:t>
            </w:r>
          </w:p>
        </w:tc>
        <w:tc>
          <w:tcPr>
            <w:tcW w:w="1498" w:type="dxa"/>
          </w:tcPr>
          <w:p w14:paraId="0DBD9C1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4.4 ± 3.5</w:t>
            </w:r>
          </w:p>
        </w:tc>
        <w:tc>
          <w:tcPr>
            <w:tcW w:w="486" w:type="dxa"/>
          </w:tcPr>
          <w:p w14:paraId="3E1A6F55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1560" w:type="dxa"/>
          </w:tcPr>
          <w:p w14:paraId="172DDA36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5.4 ± 3.5</w:t>
            </w:r>
          </w:p>
        </w:tc>
        <w:tc>
          <w:tcPr>
            <w:tcW w:w="708" w:type="dxa"/>
          </w:tcPr>
          <w:p w14:paraId="5519044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1560" w:type="dxa"/>
          </w:tcPr>
          <w:p w14:paraId="3BC646F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15.9 ± 3.2</w:t>
            </w:r>
          </w:p>
        </w:tc>
        <w:tc>
          <w:tcPr>
            <w:tcW w:w="708" w:type="dxa"/>
          </w:tcPr>
          <w:p w14:paraId="409DB23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2268" w:type="dxa"/>
            <w:vMerge/>
            <w:vAlign w:val="center"/>
          </w:tcPr>
          <w:p w14:paraId="7CCB0088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993" w:type="dxa"/>
            <w:vMerge/>
            <w:vAlign w:val="center"/>
          </w:tcPr>
          <w:p w14:paraId="12E05AB8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404FB5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</w:tr>
      <w:tr w:rsidR="009A2174" w:rsidRPr="009A2174" w14:paraId="0BC5DE36" w14:textId="77777777" w:rsidTr="009A2174">
        <w:tc>
          <w:tcPr>
            <w:tcW w:w="2235" w:type="dxa"/>
            <w:vMerge w:val="restart"/>
          </w:tcPr>
          <w:p w14:paraId="033E9AE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Concern (5–25)</w:t>
            </w:r>
          </w:p>
        </w:tc>
        <w:tc>
          <w:tcPr>
            <w:tcW w:w="1559" w:type="dxa"/>
          </w:tcPr>
          <w:p w14:paraId="13C8AD5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Control</w:t>
            </w:r>
          </w:p>
        </w:tc>
        <w:tc>
          <w:tcPr>
            <w:tcW w:w="1498" w:type="dxa"/>
          </w:tcPr>
          <w:p w14:paraId="14ADAE6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5.8 ± 3.4</w:t>
            </w:r>
          </w:p>
        </w:tc>
        <w:tc>
          <w:tcPr>
            <w:tcW w:w="486" w:type="dxa"/>
          </w:tcPr>
          <w:p w14:paraId="66089C2D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1560" w:type="dxa"/>
          </w:tcPr>
          <w:p w14:paraId="735C66B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5.6 ± 3.5</w:t>
            </w:r>
          </w:p>
        </w:tc>
        <w:tc>
          <w:tcPr>
            <w:tcW w:w="708" w:type="dxa"/>
          </w:tcPr>
          <w:p w14:paraId="3ADDDB7E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2</w:t>
            </w:r>
          </w:p>
        </w:tc>
        <w:tc>
          <w:tcPr>
            <w:tcW w:w="1560" w:type="dxa"/>
          </w:tcPr>
          <w:p w14:paraId="6C3A363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5.7 ± 3.2</w:t>
            </w:r>
          </w:p>
        </w:tc>
        <w:tc>
          <w:tcPr>
            <w:tcW w:w="708" w:type="dxa"/>
          </w:tcPr>
          <w:p w14:paraId="103F5DE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2268" w:type="dxa"/>
            <w:vMerge w:val="restart"/>
            <w:vAlign w:val="center"/>
          </w:tcPr>
          <w:p w14:paraId="6A018908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1.59 (-4.85; 1.66)</w:t>
            </w:r>
          </w:p>
        </w:tc>
        <w:tc>
          <w:tcPr>
            <w:tcW w:w="993" w:type="dxa"/>
            <w:vMerge w:val="restart"/>
            <w:vAlign w:val="center"/>
          </w:tcPr>
          <w:p w14:paraId="57F2E14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333</w:t>
            </w:r>
          </w:p>
        </w:tc>
        <w:tc>
          <w:tcPr>
            <w:tcW w:w="850" w:type="dxa"/>
            <w:vMerge w:val="restart"/>
            <w:vAlign w:val="center"/>
          </w:tcPr>
          <w:p w14:paraId="1BB8634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0.088</w:t>
            </w:r>
          </w:p>
        </w:tc>
      </w:tr>
      <w:tr w:rsidR="009A2174" w:rsidRPr="009A2174" w14:paraId="2F1B9BEF" w14:textId="77777777" w:rsidTr="009A2174">
        <w:tc>
          <w:tcPr>
            <w:tcW w:w="2235" w:type="dxa"/>
            <w:vMerge/>
          </w:tcPr>
          <w:p w14:paraId="40EA664E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B638A0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ntervention</w:t>
            </w:r>
          </w:p>
        </w:tc>
        <w:tc>
          <w:tcPr>
            <w:tcW w:w="1498" w:type="dxa"/>
          </w:tcPr>
          <w:p w14:paraId="34B28077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5.8 ± 2.4</w:t>
            </w:r>
          </w:p>
        </w:tc>
        <w:tc>
          <w:tcPr>
            <w:tcW w:w="486" w:type="dxa"/>
          </w:tcPr>
          <w:p w14:paraId="3EF713F2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1560" w:type="dxa"/>
          </w:tcPr>
          <w:p w14:paraId="27C50607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5.4 ± 3.1</w:t>
            </w:r>
          </w:p>
        </w:tc>
        <w:tc>
          <w:tcPr>
            <w:tcW w:w="708" w:type="dxa"/>
          </w:tcPr>
          <w:p w14:paraId="4C850F96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1560" w:type="dxa"/>
          </w:tcPr>
          <w:p w14:paraId="27B3CD8D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4.6 ± 3.3</w:t>
            </w:r>
          </w:p>
        </w:tc>
        <w:tc>
          <w:tcPr>
            <w:tcW w:w="708" w:type="dxa"/>
          </w:tcPr>
          <w:p w14:paraId="37E16ED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2268" w:type="dxa"/>
            <w:vMerge/>
            <w:vAlign w:val="center"/>
          </w:tcPr>
          <w:p w14:paraId="5E65248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993" w:type="dxa"/>
            <w:vMerge/>
            <w:vAlign w:val="center"/>
          </w:tcPr>
          <w:p w14:paraId="69378916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29311B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</w:tr>
      <w:tr w:rsidR="009A2174" w:rsidRPr="009A2174" w14:paraId="6893F3DE" w14:textId="77777777" w:rsidTr="009A2174">
        <w:tc>
          <w:tcPr>
            <w:tcW w:w="2235" w:type="dxa"/>
            <w:vMerge w:val="restart"/>
          </w:tcPr>
          <w:p w14:paraId="5139DC5E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Side effects (1–5)</w:t>
            </w:r>
          </w:p>
        </w:tc>
        <w:tc>
          <w:tcPr>
            <w:tcW w:w="1559" w:type="dxa"/>
          </w:tcPr>
          <w:p w14:paraId="33C7D2FF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Control</w:t>
            </w:r>
          </w:p>
        </w:tc>
        <w:tc>
          <w:tcPr>
            <w:tcW w:w="1498" w:type="dxa"/>
          </w:tcPr>
          <w:p w14:paraId="13F65A1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2.4 ± 1.0</w:t>
            </w:r>
          </w:p>
        </w:tc>
        <w:tc>
          <w:tcPr>
            <w:tcW w:w="486" w:type="dxa"/>
          </w:tcPr>
          <w:p w14:paraId="6CEB6CA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1560" w:type="dxa"/>
          </w:tcPr>
          <w:p w14:paraId="1EB39736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2.9 ± 1.1</w:t>
            </w:r>
          </w:p>
        </w:tc>
        <w:tc>
          <w:tcPr>
            <w:tcW w:w="708" w:type="dxa"/>
          </w:tcPr>
          <w:p w14:paraId="6ABCBEF8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2</w:t>
            </w:r>
          </w:p>
        </w:tc>
        <w:tc>
          <w:tcPr>
            <w:tcW w:w="1560" w:type="dxa"/>
          </w:tcPr>
          <w:p w14:paraId="65F70D74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2.7 ± 1.1</w:t>
            </w:r>
          </w:p>
        </w:tc>
        <w:tc>
          <w:tcPr>
            <w:tcW w:w="708" w:type="dxa"/>
          </w:tcPr>
          <w:p w14:paraId="51CC016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2268" w:type="dxa"/>
            <w:vMerge w:val="restart"/>
            <w:vAlign w:val="center"/>
          </w:tcPr>
          <w:p w14:paraId="1A5F3D64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0.03 (-0.96; 0.90)</w:t>
            </w:r>
          </w:p>
        </w:tc>
        <w:tc>
          <w:tcPr>
            <w:tcW w:w="993" w:type="dxa"/>
            <w:vMerge w:val="restart"/>
            <w:vAlign w:val="center"/>
          </w:tcPr>
          <w:p w14:paraId="52C2DECC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946</w:t>
            </w:r>
          </w:p>
        </w:tc>
        <w:tc>
          <w:tcPr>
            <w:tcW w:w="850" w:type="dxa"/>
            <w:vMerge w:val="restart"/>
            <w:vAlign w:val="center"/>
          </w:tcPr>
          <w:p w14:paraId="18EA1E2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0.059</w:t>
            </w:r>
          </w:p>
        </w:tc>
      </w:tr>
      <w:tr w:rsidR="009A2174" w:rsidRPr="009A2174" w14:paraId="1844D3BF" w14:textId="77777777" w:rsidTr="009A2174">
        <w:tc>
          <w:tcPr>
            <w:tcW w:w="2235" w:type="dxa"/>
            <w:vMerge/>
          </w:tcPr>
          <w:p w14:paraId="0EFF77D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9A57E65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ntervention</w:t>
            </w:r>
          </w:p>
        </w:tc>
        <w:tc>
          <w:tcPr>
            <w:tcW w:w="1498" w:type="dxa"/>
          </w:tcPr>
          <w:p w14:paraId="5CEEDC3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2.5 ± 1.1</w:t>
            </w:r>
          </w:p>
        </w:tc>
        <w:tc>
          <w:tcPr>
            <w:tcW w:w="486" w:type="dxa"/>
          </w:tcPr>
          <w:p w14:paraId="5283A0DE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1560" w:type="dxa"/>
          </w:tcPr>
          <w:p w14:paraId="1EBF51E5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2.5 ± 1.1</w:t>
            </w:r>
          </w:p>
        </w:tc>
        <w:tc>
          <w:tcPr>
            <w:tcW w:w="708" w:type="dxa"/>
          </w:tcPr>
          <w:p w14:paraId="2CB59197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1560" w:type="dxa"/>
          </w:tcPr>
          <w:p w14:paraId="4C9F07B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2.6 ± 1.3</w:t>
            </w:r>
          </w:p>
        </w:tc>
        <w:tc>
          <w:tcPr>
            <w:tcW w:w="708" w:type="dxa"/>
          </w:tcPr>
          <w:p w14:paraId="0BF74090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2268" w:type="dxa"/>
            <w:vMerge/>
            <w:vAlign w:val="center"/>
          </w:tcPr>
          <w:p w14:paraId="27748252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993" w:type="dxa"/>
            <w:vMerge/>
            <w:vAlign w:val="center"/>
          </w:tcPr>
          <w:p w14:paraId="3BB84B7F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8351A75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</w:tr>
      <w:tr w:rsidR="009A2174" w:rsidRPr="009A2174" w14:paraId="3C594BB5" w14:textId="77777777" w:rsidTr="009A2174">
        <w:tc>
          <w:tcPr>
            <w:tcW w:w="2235" w:type="dxa"/>
            <w:vMerge w:val="restart"/>
          </w:tcPr>
          <w:p w14:paraId="237C06AD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Necessity–concern differential (-20–20)</w:t>
            </w:r>
          </w:p>
        </w:tc>
        <w:tc>
          <w:tcPr>
            <w:tcW w:w="1559" w:type="dxa"/>
          </w:tcPr>
          <w:p w14:paraId="6818EED7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Control</w:t>
            </w:r>
          </w:p>
        </w:tc>
        <w:tc>
          <w:tcPr>
            <w:tcW w:w="1498" w:type="dxa"/>
          </w:tcPr>
          <w:p w14:paraId="1F8F9FB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1.7 ± 5.2</w:t>
            </w:r>
          </w:p>
        </w:tc>
        <w:tc>
          <w:tcPr>
            <w:tcW w:w="486" w:type="dxa"/>
          </w:tcPr>
          <w:p w14:paraId="63EE5796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1560" w:type="dxa"/>
          </w:tcPr>
          <w:p w14:paraId="49A31339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1.0 ± 4.9</w:t>
            </w:r>
          </w:p>
        </w:tc>
        <w:tc>
          <w:tcPr>
            <w:tcW w:w="708" w:type="dxa"/>
          </w:tcPr>
          <w:p w14:paraId="1025439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2</w:t>
            </w:r>
          </w:p>
        </w:tc>
        <w:tc>
          <w:tcPr>
            <w:tcW w:w="1560" w:type="dxa"/>
          </w:tcPr>
          <w:p w14:paraId="009F593E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0.6 ± 4.1</w:t>
            </w:r>
          </w:p>
        </w:tc>
        <w:tc>
          <w:tcPr>
            <w:tcW w:w="708" w:type="dxa"/>
          </w:tcPr>
          <w:p w14:paraId="7C2F6162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2268" w:type="dxa"/>
            <w:vMerge w:val="restart"/>
            <w:vAlign w:val="center"/>
          </w:tcPr>
          <w:p w14:paraId="40B7DFD8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3.56 (-0.58; 7.70)</w:t>
            </w:r>
          </w:p>
        </w:tc>
        <w:tc>
          <w:tcPr>
            <w:tcW w:w="993" w:type="dxa"/>
            <w:vMerge w:val="restart"/>
            <w:vAlign w:val="center"/>
          </w:tcPr>
          <w:p w14:paraId="69132E6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091</w:t>
            </w:r>
          </w:p>
        </w:tc>
        <w:tc>
          <w:tcPr>
            <w:tcW w:w="850" w:type="dxa"/>
            <w:vMerge w:val="restart"/>
            <w:vAlign w:val="center"/>
          </w:tcPr>
          <w:p w14:paraId="1FE8AD9E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048</w:t>
            </w:r>
          </w:p>
        </w:tc>
      </w:tr>
      <w:tr w:rsidR="009A2174" w:rsidRPr="009A2174" w14:paraId="2998921A" w14:textId="77777777" w:rsidTr="009A2174">
        <w:tc>
          <w:tcPr>
            <w:tcW w:w="2235" w:type="dxa"/>
            <w:vMerge/>
          </w:tcPr>
          <w:p w14:paraId="48BA3944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2B33CFBA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ntervention</w:t>
            </w:r>
          </w:p>
        </w:tc>
        <w:tc>
          <w:tcPr>
            <w:tcW w:w="1498" w:type="dxa"/>
          </w:tcPr>
          <w:p w14:paraId="7DB4ED3B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1.4 ± 4.2</w:t>
            </w:r>
          </w:p>
        </w:tc>
        <w:tc>
          <w:tcPr>
            <w:tcW w:w="486" w:type="dxa"/>
          </w:tcPr>
          <w:p w14:paraId="20FDE865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1560" w:type="dxa"/>
          </w:tcPr>
          <w:p w14:paraId="47C93D30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0 ± 4.9</w:t>
            </w:r>
          </w:p>
        </w:tc>
        <w:tc>
          <w:tcPr>
            <w:tcW w:w="708" w:type="dxa"/>
          </w:tcPr>
          <w:p w14:paraId="0E3D33C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1560" w:type="dxa"/>
          </w:tcPr>
          <w:p w14:paraId="5CF73A5E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.3 ± 4.4</w:t>
            </w:r>
          </w:p>
        </w:tc>
        <w:tc>
          <w:tcPr>
            <w:tcW w:w="708" w:type="dxa"/>
          </w:tcPr>
          <w:p w14:paraId="13871E63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9A2174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2268" w:type="dxa"/>
            <w:vMerge/>
          </w:tcPr>
          <w:p w14:paraId="41A58791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064EAA15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14:paraId="12DFAA65" w14:textId="77777777" w:rsidR="009A2174" w:rsidRPr="009A2174" w:rsidRDefault="009A2174" w:rsidP="009A2174">
            <w:pPr>
              <w:pStyle w:val="CommentText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</w:tr>
    </w:tbl>
    <w:p w14:paraId="3BC35B15" w14:textId="77777777" w:rsidR="009A2174" w:rsidRPr="0000035E" w:rsidRDefault="009A2174" w:rsidP="009A2174">
      <w:pPr>
        <w:pStyle w:val="CommentText"/>
        <w:spacing w:after="0"/>
        <w:jc w:val="both"/>
        <w:rPr>
          <w:rFonts w:ascii="Arial" w:hAnsi="Arial" w:cs="Arial"/>
          <w:bCs/>
          <w:iCs/>
          <w:sz w:val="22"/>
          <w:szCs w:val="22"/>
          <w:lang w:val="en-US"/>
        </w:rPr>
      </w:pPr>
    </w:p>
    <w:p w14:paraId="7F2EB575" w14:textId="77777777" w:rsidR="009A2174" w:rsidRPr="009A2174" w:rsidRDefault="009A2174" w:rsidP="009A2174">
      <w:pPr>
        <w:pStyle w:val="CommentText"/>
        <w:spacing w:after="0"/>
        <w:jc w:val="both"/>
        <w:rPr>
          <w:rFonts w:ascii="Times New Roman" w:hAnsi="Times New Roman" w:cs="Times New Roman"/>
          <w:bCs/>
          <w:iCs/>
          <w:sz w:val="22"/>
          <w:szCs w:val="22"/>
          <w:lang w:val="en-US"/>
        </w:rPr>
      </w:pPr>
      <w:r w:rsidRPr="009A2174">
        <w:rPr>
          <w:rFonts w:ascii="Times New Roman" w:hAnsi="Times New Roman" w:cs="Times New Roman"/>
          <w:bCs/>
          <w:iCs/>
          <w:sz w:val="22"/>
          <w:szCs w:val="22"/>
          <w:lang w:val="en-US"/>
        </w:rPr>
        <w:t xml:space="preserve">Note: </w:t>
      </w:r>
      <w:r w:rsidRPr="009A2174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a</w:t>
      </w:r>
      <w:r w:rsidRPr="009A2174">
        <w:rPr>
          <w:rFonts w:ascii="Times New Roman" w:hAnsi="Times New Roman" w:cs="Times New Roman"/>
          <w:bCs/>
          <w:iCs/>
          <w:sz w:val="22"/>
          <w:szCs w:val="22"/>
          <w:lang w:val="en-US"/>
        </w:rPr>
        <w:t>: Intervention effects were adjusted for clustering effects.</w:t>
      </w:r>
    </w:p>
    <w:p w14:paraId="3DF4425D" w14:textId="77777777" w:rsidR="009A2174" w:rsidRPr="009A2174" w:rsidRDefault="009A2174" w:rsidP="009A2174">
      <w:pPr>
        <w:pStyle w:val="CommentText"/>
        <w:spacing w:after="0"/>
        <w:jc w:val="both"/>
        <w:rPr>
          <w:rFonts w:ascii="Times New Roman" w:hAnsi="Times New Roman" w:cs="Times New Roman"/>
          <w:bCs/>
          <w:iCs/>
          <w:sz w:val="22"/>
          <w:szCs w:val="22"/>
          <w:lang w:val="en-US"/>
        </w:rPr>
      </w:pPr>
      <w:r w:rsidRPr="009A2174">
        <w:rPr>
          <w:rFonts w:ascii="Times New Roman" w:hAnsi="Times New Roman" w:cs="Times New Roman"/>
          <w:bCs/>
          <w:iCs/>
          <w:sz w:val="22"/>
          <w:szCs w:val="22"/>
          <w:lang w:val="en-US"/>
        </w:rPr>
        <w:t>Abbreviation: T1: 1-month-follow-up measurement; T2: 3-months follow-up measurement. SD: Standard deviation; CI: Confidence interval; ICC: Intraclass correlation coefficient; MARS: Medication Adherence Report Scale</w:t>
      </w:r>
    </w:p>
    <w:p w14:paraId="5EA2C32C" w14:textId="77777777" w:rsidR="009A2174" w:rsidRPr="0000035E" w:rsidRDefault="009A2174" w:rsidP="009A2174">
      <w:pPr>
        <w:pStyle w:val="CommentText"/>
        <w:spacing w:after="0"/>
        <w:jc w:val="both"/>
        <w:rPr>
          <w:rFonts w:ascii="Arial" w:hAnsi="Arial" w:cs="Arial"/>
          <w:bCs/>
          <w:iCs/>
          <w:sz w:val="22"/>
          <w:szCs w:val="22"/>
          <w:lang w:val="en-US"/>
        </w:rPr>
      </w:pPr>
    </w:p>
    <w:p w14:paraId="0F025B7D" w14:textId="2D4CAD9E" w:rsidR="009A2174" w:rsidRPr="00795E09" w:rsidRDefault="009A2174" w:rsidP="009A2174">
      <w:pPr>
        <w:tabs>
          <w:tab w:val="left" w:pos="2405"/>
        </w:tabs>
        <w:rPr>
          <w:rFonts w:ascii="Times New Roman" w:hAnsi="Times New Roman" w:cs="Times New Roman"/>
          <w:b/>
          <w:sz w:val="24"/>
          <w:szCs w:val="24"/>
        </w:rPr>
      </w:pPr>
      <w:r w:rsidRPr="00795E0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5E09">
        <w:rPr>
          <w:rFonts w:ascii="Times New Roman" w:hAnsi="Times New Roman" w:cs="Times New Roman"/>
          <w:b/>
          <w:sz w:val="24"/>
          <w:szCs w:val="24"/>
        </w:rPr>
        <w:t>Subgroup analysis of the intervention effects</w:t>
      </w:r>
      <w:r>
        <w:rPr>
          <w:rFonts w:ascii="Times New Roman" w:hAnsi="Times New Roman" w:cs="Times New Roman"/>
          <w:b/>
          <w:sz w:val="24"/>
          <w:szCs w:val="24"/>
        </w:rPr>
        <w:t xml:space="preserve"> on MARS-5</w:t>
      </w:r>
      <w:r w:rsidRPr="00795E09">
        <w:rPr>
          <w:rFonts w:ascii="Times New Roman" w:hAnsi="Times New Roman" w:cs="Times New Roman"/>
          <w:b/>
          <w:sz w:val="24"/>
          <w:szCs w:val="24"/>
        </w:rPr>
        <w:t xml:space="preserve"> based on number of concomitant drugs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795E09">
        <w:rPr>
          <w:rFonts w:ascii="Times New Roman" w:hAnsi="Times New Roman" w:cs="Times New Roman"/>
          <w:b/>
          <w:sz w:val="24"/>
          <w:szCs w:val="24"/>
        </w:rPr>
        <w:t>diabetes complic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for the per protocol analysi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842"/>
        <w:gridCol w:w="744"/>
        <w:gridCol w:w="1558"/>
        <w:gridCol w:w="851"/>
        <w:gridCol w:w="1560"/>
        <w:gridCol w:w="850"/>
        <w:gridCol w:w="1559"/>
        <w:gridCol w:w="851"/>
        <w:gridCol w:w="1559"/>
        <w:gridCol w:w="851"/>
      </w:tblGrid>
      <w:tr w:rsidR="00F47C86" w:rsidRPr="00F47C86" w14:paraId="5EE186BB" w14:textId="77777777" w:rsidTr="00F47C86"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C80E2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C86">
              <w:rPr>
                <w:rFonts w:ascii="Times New Roman" w:hAnsi="Times New Roman" w:cs="Times New Roman"/>
                <w:b/>
                <w:bCs/>
              </w:rPr>
              <w:t>Primary outcome</w:t>
            </w:r>
          </w:p>
        </w:tc>
        <w:tc>
          <w:tcPr>
            <w:tcW w:w="1222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B6939F8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F47C8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Intervention </w:t>
            </w:r>
            <w:r w:rsidRPr="00F47C86">
              <w:rPr>
                <w:rFonts w:ascii="Times New Roman" w:hAnsi="Times New Roman" w:cs="Times New Roman"/>
                <w:b/>
                <w:bCs/>
              </w:rPr>
              <w:t>effect</w:t>
            </w:r>
            <w:r w:rsidRPr="00F47C8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T2</w:t>
            </w:r>
            <w:r w:rsidRPr="00F47C86">
              <w:rPr>
                <w:rFonts w:ascii="Times New Roman" w:hAnsi="Times New Roman" w:cs="Times New Roman"/>
                <w:b/>
                <w:bCs/>
                <w:iCs/>
                <w:lang w:val="fr-FR"/>
              </w:rPr>
              <w:t>–</w:t>
            </w:r>
            <w:r w:rsidRPr="00F47C86">
              <w:rPr>
                <w:rFonts w:ascii="Times New Roman" w:hAnsi="Times New Roman" w:cs="Times New Roman"/>
                <w:b/>
                <w:bCs/>
                <w:lang w:val="fr-FR"/>
              </w:rPr>
              <w:t>T0)</w:t>
            </w:r>
            <w:r w:rsidRPr="00F47C86">
              <w:rPr>
                <w:rFonts w:ascii="Arial" w:hAnsi="Arial" w:cs="Arial"/>
                <w:color w:val="1C1D1E"/>
                <w:shd w:val="clear" w:color="auto" w:fill="FFFFFF"/>
                <w:vertAlign w:val="superscript"/>
                <w:lang w:val="fr-FR"/>
              </w:rPr>
              <w:t xml:space="preserve"> </w:t>
            </w:r>
            <w:r w:rsidRPr="00F47C86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  <w:lang w:val="fr-FR"/>
              </w:rPr>
              <w:t>a</w:t>
            </w:r>
          </w:p>
        </w:tc>
      </w:tr>
      <w:tr w:rsidR="00F47C86" w:rsidRPr="00F47C86" w14:paraId="0C70C998" w14:textId="77777777" w:rsidTr="00F47C86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0CFA9126" w14:textId="77777777" w:rsidR="009A2174" w:rsidRPr="00F47C86" w:rsidRDefault="009A2174" w:rsidP="00F47C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fr-FR"/>
                <w:rPrChange w:id="0" w:author="Denig, P" w:date="2020-03-23T09:58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</w:pPr>
          </w:p>
        </w:tc>
        <w:tc>
          <w:tcPr>
            <w:tcW w:w="49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9F10C9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C86">
              <w:rPr>
                <w:rFonts w:ascii="Times New Roman" w:hAnsi="Times New Roman" w:cs="Times New Roman"/>
                <w:b/>
                <w:bCs/>
              </w:rPr>
              <w:t xml:space="preserve">Diabetes complications </w:t>
            </w:r>
          </w:p>
        </w:tc>
        <w:tc>
          <w:tcPr>
            <w:tcW w:w="723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853A86B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C86">
              <w:rPr>
                <w:rFonts w:ascii="Times New Roman" w:hAnsi="Times New Roman" w:cs="Times New Roman"/>
                <w:b/>
              </w:rPr>
              <w:t>Number of concomitant drugs</w:t>
            </w:r>
          </w:p>
        </w:tc>
      </w:tr>
      <w:tr w:rsidR="00F47C86" w:rsidRPr="00F47C86" w14:paraId="1F910853" w14:textId="77777777" w:rsidTr="00F47C86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5DF292F3" w14:textId="77777777" w:rsidR="009A2174" w:rsidRPr="00F47C86" w:rsidRDefault="009A2174" w:rsidP="00F47C8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FC6019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With complication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F8789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Without complication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FF4E31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762DB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480FC0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C86">
              <w:rPr>
                <w:rFonts w:ascii="Times New Roman" w:eastAsia="Calibri" w:hAnsi="Times New Roman" w:cs="Times New Roman"/>
                <w:lang w:bidi="th-TH"/>
              </w:rPr>
              <w:t>≥ 3</w:t>
            </w:r>
          </w:p>
        </w:tc>
      </w:tr>
      <w:tr w:rsidR="00F47C86" w:rsidRPr="00F47C86" w14:paraId="526F5440" w14:textId="77777777" w:rsidTr="00F47C86"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F92E3F" w14:textId="77777777" w:rsidR="009A2174" w:rsidRPr="00F47C86" w:rsidRDefault="009A2174" w:rsidP="00F47C86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76FF56A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 xml:space="preserve"> Mean Difference</w:t>
            </w:r>
          </w:p>
          <w:p w14:paraId="6D26A4C5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 xml:space="preserve"> (95% CI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7E8BFB6B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B3940C4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 xml:space="preserve">Mean Difference </w:t>
            </w:r>
          </w:p>
          <w:p w14:paraId="3E7673A6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3F75FA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9DED62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 xml:space="preserve"> Mean Difference</w:t>
            </w:r>
          </w:p>
          <w:p w14:paraId="77A8A236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63FB1D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A546FF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 xml:space="preserve"> Mean Difference</w:t>
            </w:r>
          </w:p>
          <w:p w14:paraId="10A19F13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6047BD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ACDB1A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 xml:space="preserve"> Mean Difference</w:t>
            </w:r>
          </w:p>
          <w:p w14:paraId="655E4C2F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9D9BCF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7C86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F47C86" w:rsidRPr="00F47C86" w14:paraId="48295B57" w14:textId="77777777" w:rsidTr="00F47C86">
        <w:tc>
          <w:tcPr>
            <w:tcW w:w="1242" w:type="dxa"/>
            <w:tcBorders>
              <w:top w:val="single" w:sz="4" w:space="0" w:color="auto"/>
            </w:tcBorders>
          </w:tcPr>
          <w:p w14:paraId="1400056D" w14:textId="77777777" w:rsidR="009A2174" w:rsidRPr="00F47C86" w:rsidRDefault="009A2174" w:rsidP="00F47C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 xml:space="preserve">MARS-5 sum score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FDCE8D5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4.74</w:t>
            </w:r>
          </w:p>
          <w:p w14:paraId="38DD2319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(0.08; 9.40)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16984941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B3F0DEA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4.68</w:t>
            </w:r>
          </w:p>
          <w:p w14:paraId="6D05B8E6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(2.85; 6.5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93492B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06AA29B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4.77</w:t>
            </w:r>
          </w:p>
          <w:p w14:paraId="35ECDFB0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(1.04; 8.5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4E326F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F1C1CF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3.95</w:t>
            </w:r>
          </w:p>
          <w:p w14:paraId="12A51B36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(1.43; 6.4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11A781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53E53E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6.83</w:t>
            </w:r>
          </w:p>
          <w:p w14:paraId="288E4C26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(3.65; 10.0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0C125C" w14:textId="77777777" w:rsidR="009A2174" w:rsidRPr="00F47C86" w:rsidRDefault="009A2174" w:rsidP="00F47C8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47C86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5A205A0" w14:textId="77777777" w:rsidR="009A2174" w:rsidRDefault="009A2174" w:rsidP="009A2174">
      <w:pPr>
        <w:pStyle w:val="CommentText"/>
        <w:spacing w:after="0"/>
        <w:jc w:val="both"/>
        <w:rPr>
          <w:rFonts w:ascii="Times New Roman" w:hAnsi="Times New Roman" w:cs="Times New Roman"/>
          <w:bCs/>
          <w:iCs/>
          <w:sz w:val="22"/>
          <w:szCs w:val="22"/>
          <w:lang w:val="en-US"/>
        </w:rPr>
      </w:pPr>
      <w:r w:rsidRPr="00B33797">
        <w:rPr>
          <w:rFonts w:ascii="Times New Roman" w:hAnsi="Times New Roman" w:cs="Times New Roman"/>
          <w:bCs/>
          <w:iCs/>
          <w:sz w:val="22"/>
          <w:szCs w:val="22"/>
          <w:lang w:val="en-US"/>
        </w:rPr>
        <w:t xml:space="preserve">Note: </w:t>
      </w:r>
      <w:r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a</w:t>
      </w:r>
      <w:r w:rsidRPr="00B33797">
        <w:rPr>
          <w:rFonts w:ascii="Times New Roman" w:hAnsi="Times New Roman" w:cs="Times New Roman"/>
          <w:bCs/>
          <w:iCs/>
          <w:sz w:val="22"/>
          <w:szCs w:val="22"/>
          <w:lang w:val="en-US"/>
        </w:rPr>
        <w:t>: Intervention</w:t>
      </w:r>
      <w:r>
        <w:rPr>
          <w:rFonts w:ascii="Times New Roman" w:hAnsi="Times New Roman" w:cs="Times New Roman"/>
          <w:bCs/>
          <w:iCs/>
          <w:sz w:val="22"/>
          <w:szCs w:val="22"/>
          <w:lang w:val="en-US"/>
        </w:rPr>
        <w:t xml:space="preserve"> effects </w:t>
      </w:r>
      <w:r w:rsidRPr="00B33797">
        <w:rPr>
          <w:rFonts w:ascii="Times New Roman" w:hAnsi="Times New Roman" w:cs="Times New Roman"/>
          <w:bCs/>
          <w:iCs/>
          <w:sz w:val="22"/>
          <w:szCs w:val="22"/>
          <w:lang w:val="en-US"/>
        </w:rPr>
        <w:t>were adjusted for clustering effects</w:t>
      </w:r>
      <w:r>
        <w:rPr>
          <w:rFonts w:ascii="Times New Roman" w:hAnsi="Times New Roman" w:cs="Times New Roman"/>
          <w:bCs/>
          <w:iCs/>
          <w:sz w:val="22"/>
          <w:szCs w:val="22"/>
          <w:lang w:val="en-US"/>
        </w:rPr>
        <w:t>.</w:t>
      </w:r>
    </w:p>
    <w:p w14:paraId="63BEAFFA" w14:textId="77777777" w:rsidR="009A2174" w:rsidRPr="00AB1ECC" w:rsidRDefault="009A2174" w:rsidP="009A2174">
      <w:pPr>
        <w:spacing w:line="24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  <w:lang w:val="en-US"/>
        </w:rPr>
        <w:t xml:space="preserve">Abbreviation: </w:t>
      </w:r>
      <w:r w:rsidRPr="003C13A7">
        <w:rPr>
          <w:rFonts w:ascii="Times New Roman" w:hAnsi="Times New Roman" w:cs="Times New Roman"/>
          <w:bCs/>
          <w:iCs/>
          <w:lang w:val="en-US"/>
        </w:rPr>
        <w:t>MARS: Medication Adherence Report Scale</w:t>
      </w:r>
      <w:r>
        <w:rPr>
          <w:rFonts w:ascii="Times New Roman" w:hAnsi="Times New Roman" w:cs="Times New Roman"/>
          <w:bCs/>
          <w:iCs/>
          <w:lang w:val="en-US"/>
        </w:rPr>
        <w:t>; CI: Confidence interval.</w:t>
      </w:r>
    </w:p>
    <w:p w14:paraId="2571F68B" w14:textId="77777777" w:rsidR="009A2174" w:rsidRDefault="009A2174" w:rsidP="009A2174">
      <w:pPr>
        <w:pStyle w:val="CommentText"/>
        <w:spacing w:after="0"/>
        <w:jc w:val="both"/>
        <w:rPr>
          <w:rFonts w:ascii="Times New Roman" w:hAnsi="Times New Roman" w:cs="Times New Roman"/>
          <w:bCs/>
          <w:iCs/>
          <w:sz w:val="22"/>
          <w:szCs w:val="22"/>
          <w:lang w:val="en-US"/>
        </w:rPr>
      </w:pPr>
    </w:p>
    <w:p w14:paraId="200BFB7B" w14:textId="77777777" w:rsidR="009A2174" w:rsidRDefault="009A2174" w:rsidP="009A21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B4E04" w14:textId="77777777" w:rsidR="009A2174" w:rsidRDefault="009A2174" w:rsidP="009A21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ACA8FF" w14:textId="77777777" w:rsidR="009A2174" w:rsidRDefault="009A2174" w:rsidP="009A21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DC2BA9" w14:textId="77777777" w:rsidR="009A2174" w:rsidRDefault="009A2174" w:rsidP="009A21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83B0E3" w14:textId="77777777" w:rsidR="009A2174" w:rsidRDefault="009A2174" w:rsidP="009A21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25BAAB" w14:textId="77777777" w:rsidR="009A2174" w:rsidRDefault="009A2174" w:rsidP="009A21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7739E4" w14:textId="77777777" w:rsidR="009A2174" w:rsidRDefault="009A2174" w:rsidP="009A21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F4BEC4" w14:textId="77777777" w:rsidR="009A2174" w:rsidRDefault="009A2174" w:rsidP="009A21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471E01" w14:textId="71D77936" w:rsidR="009A2174" w:rsidRPr="008714AC" w:rsidRDefault="009A2174" w:rsidP="009A2174"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ffect of intervention: not cluster adjusted versus cluster adjus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the intention-to-treat analysis</w:t>
      </w:r>
      <w:r w:rsidR="00F47C8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41" w:rightFromText="141" w:vertAnchor="page" w:horzAnchor="margin" w:tblpY="2621"/>
        <w:tblW w:w="1176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2410"/>
        <w:gridCol w:w="1134"/>
        <w:gridCol w:w="2410"/>
        <w:gridCol w:w="1134"/>
      </w:tblGrid>
      <w:tr w:rsidR="00F47C86" w:rsidRPr="00F47C86" w14:paraId="15E14B46" w14:textId="77777777" w:rsidTr="00F47C86">
        <w:tc>
          <w:tcPr>
            <w:tcW w:w="4673" w:type="dxa"/>
            <w:vMerge w:val="restart"/>
            <w:tcBorders>
              <w:top w:val="single" w:sz="4" w:space="0" w:color="auto"/>
              <w:bottom w:val="nil"/>
            </w:tcBorders>
          </w:tcPr>
          <w:p w14:paraId="41F0F7AE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45AAB59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6C46B5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fects of intervention (T2-T0) </w:t>
            </w:r>
          </w:p>
        </w:tc>
      </w:tr>
      <w:tr w:rsidR="00F47C86" w:rsidRPr="00F47C86" w14:paraId="638CE82E" w14:textId="77777777" w:rsidTr="00F47C86">
        <w:tc>
          <w:tcPr>
            <w:tcW w:w="4673" w:type="dxa"/>
            <w:vMerge/>
            <w:tcBorders>
              <w:top w:val="nil"/>
              <w:bottom w:val="single" w:sz="4" w:space="0" w:color="auto"/>
            </w:tcBorders>
          </w:tcPr>
          <w:p w14:paraId="7F1174C6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9C08C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 cluster adjusted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1C9501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adjusted</w:t>
            </w:r>
          </w:p>
        </w:tc>
      </w:tr>
      <w:tr w:rsidR="00F47C86" w:rsidRPr="00F47C86" w14:paraId="584D87A2" w14:textId="77777777" w:rsidTr="00F47C86">
        <w:tc>
          <w:tcPr>
            <w:tcW w:w="467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B41BFB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BA24A4C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 xml:space="preserve"> Mean difference</w:t>
            </w:r>
          </w:p>
          <w:p w14:paraId="0C08FE7C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17895A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1FD2547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 xml:space="preserve"> Mean difference</w:t>
            </w:r>
          </w:p>
          <w:p w14:paraId="578BD7A1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DC163A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47C86" w:rsidRPr="00F47C86" w14:paraId="6B4EF45F" w14:textId="77777777" w:rsidTr="00F47C86">
        <w:trPr>
          <w:trHeight w:val="491"/>
        </w:trPr>
        <w:tc>
          <w:tcPr>
            <w:tcW w:w="4673" w:type="dxa"/>
            <w:vMerge w:val="restart"/>
            <w:tcBorders>
              <w:top w:val="single" w:sz="4" w:space="0" w:color="auto"/>
              <w:bottom w:val="nil"/>
            </w:tcBorders>
          </w:tcPr>
          <w:p w14:paraId="31594684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MARS-5 sum score (5</w:t>
            </w:r>
            <w:r w:rsidRPr="00F47C86">
              <w:rPr>
                <w:rFonts w:ascii="Times New Roman" w:hAnsi="Times New Roman" w:cs="Times New Roman"/>
                <w:iCs/>
                <w:sz w:val="24"/>
                <w:szCs w:val="24"/>
              </w:rPr>
              <w:t>–</w:t>
            </w: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</w:tcPr>
          <w:p w14:paraId="48F308AC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4.66 (2.59; 6.73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EA09CB5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62A886A5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4.62 (0.93; 8.3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6425F4D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47C86" w:rsidRPr="00F47C86" w14:paraId="786D45E1" w14:textId="77777777" w:rsidTr="00F47C86">
        <w:trPr>
          <w:trHeight w:val="276"/>
        </w:trPr>
        <w:tc>
          <w:tcPr>
            <w:tcW w:w="4673" w:type="dxa"/>
            <w:vMerge/>
            <w:tcBorders>
              <w:top w:val="nil"/>
              <w:bottom w:val="nil"/>
            </w:tcBorders>
          </w:tcPr>
          <w:p w14:paraId="4F01D3D3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14:paraId="14283479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571D23B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A9B1E30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BE201D7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C86" w:rsidRPr="00F47C86" w14:paraId="6937D7F9" w14:textId="77777777" w:rsidTr="00F47C86">
        <w:trPr>
          <w:trHeight w:val="491"/>
        </w:trPr>
        <w:tc>
          <w:tcPr>
            <w:tcW w:w="4673" w:type="dxa"/>
            <w:vMerge w:val="restart"/>
            <w:tcBorders>
              <w:top w:val="nil"/>
            </w:tcBorders>
          </w:tcPr>
          <w:p w14:paraId="131ED276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2410" w:type="dxa"/>
            <w:vMerge w:val="restart"/>
            <w:tcBorders>
              <w:top w:val="nil"/>
            </w:tcBorders>
          </w:tcPr>
          <w:p w14:paraId="207CA6F3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2.03 (-6.29; 10.34)</w:t>
            </w:r>
          </w:p>
        </w:tc>
        <w:tc>
          <w:tcPr>
            <w:tcW w:w="1134" w:type="dxa"/>
            <w:vMerge w:val="restart"/>
          </w:tcPr>
          <w:p w14:paraId="691D86F3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2410" w:type="dxa"/>
            <w:vMerge w:val="restart"/>
          </w:tcPr>
          <w:p w14:paraId="2CCF0DD7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5.98 (-10.80; 22.76)</w:t>
            </w:r>
          </w:p>
        </w:tc>
        <w:tc>
          <w:tcPr>
            <w:tcW w:w="1134" w:type="dxa"/>
            <w:vMerge w:val="restart"/>
          </w:tcPr>
          <w:p w14:paraId="1E52CAB9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F47C86" w:rsidRPr="00F47C86" w14:paraId="3D2C7A7D" w14:textId="77777777" w:rsidTr="00F47C86">
        <w:trPr>
          <w:trHeight w:val="276"/>
        </w:trPr>
        <w:tc>
          <w:tcPr>
            <w:tcW w:w="4673" w:type="dxa"/>
            <w:vMerge/>
          </w:tcPr>
          <w:p w14:paraId="1E655136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FE951B8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4F0D62A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654C653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D49396A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C86" w:rsidRPr="00F47C86" w14:paraId="3BB50CBA" w14:textId="77777777" w:rsidTr="00F47C86">
        <w:trPr>
          <w:trHeight w:val="491"/>
        </w:trPr>
        <w:tc>
          <w:tcPr>
            <w:tcW w:w="4673" w:type="dxa"/>
            <w:vMerge w:val="restart"/>
          </w:tcPr>
          <w:p w14:paraId="6E63E539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2410" w:type="dxa"/>
            <w:vMerge w:val="restart"/>
          </w:tcPr>
          <w:p w14:paraId="095DB76B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-5.40 (-12.27; 1.48)</w:t>
            </w:r>
          </w:p>
        </w:tc>
        <w:tc>
          <w:tcPr>
            <w:tcW w:w="1134" w:type="dxa"/>
            <w:vMerge w:val="restart"/>
          </w:tcPr>
          <w:p w14:paraId="6B523326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2410" w:type="dxa"/>
            <w:vMerge w:val="restart"/>
          </w:tcPr>
          <w:p w14:paraId="4B812A3F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-8.61 (-20.01; 2.78)</w:t>
            </w:r>
          </w:p>
        </w:tc>
        <w:tc>
          <w:tcPr>
            <w:tcW w:w="1134" w:type="dxa"/>
            <w:vMerge w:val="restart"/>
          </w:tcPr>
          <w:p w14:paraId="353E8D07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F47C86" w:rsidRPr="00F47C86" w14:paraId="5A759E91" w14:textId="77777777" w:rsidTr="00F47C86">
        <w:trPr>
          <w:trHeight w:val="276"/>
        </w:trPr>
        <w:tc>
          <w:tcPr>
            <w:tcW w:w="4673" w:type="dxa"/>
            <w:vMerge/>
          </w:tcPr>
          <w:p w14:paraId="2BB6047A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0D68C0C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1C76607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9A1E0D4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23AF27D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C86" w:rsidRPr="00F47C86" w14:paraId="553878F7" w14:textId="77777777" w:rsidTr="00F47C86">
        <w:trPr>
          <w:trHeight w:val="491"/>
        </w:trPr>
        <w:tc>
          <w:tcPr>
            <w:tcW w:w="4673" w:type="dxa"/>
            <w:vMerge w:val="restart"/>
          </w:tcPr>
          <w:p w14:paraId="6D5115F0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Necessity (5</w:t>
            </w:r>
            <w:r w:rsidRPr="00F47C86">
              <w:rPr>
                <w:rFonts w:ascii="Times New Roman" w:hAnsi="Times New Roman" w:cs="Times New Roman"/>
                <w:iCs/>
                <w:sz w:val="24"/>
                <w:szCs w:val="24"/>
              </w:rPr>
              <w:t>–</w:t>
            </w: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2410" w:type="dxa"/>
            <w:vMerge w:val="restart"/>
          </w:tcPr>
          <w:p w14:paraId="5AC37C4A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-0.08 (-1.54; 1.37)</w:t>
            </w:r>
          </w:p>
        </w:tc>
        <w:tc>
          <w:tcPr>
            <w:tcW w:w="1134" w:type="dxa"/>
            <w:vMerge w:val="restart"/>
          </w:tcPr>
          <w:p w14:paraId="18841680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2410" w:type="dxa"/>
            <w:vMerge w:val="restart"/>
          </w:tcPr>
          <w:p w14:paraId="1E5FEA65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1.94 (-0.78; 4.66)</w:t>
            </w:r>
          </w:p>
        </w:tc>
        <w:tc>
          <w:tcPr>
            <w:tcW w:w="1134" w:type="dxa"/>
            <w:vMerge w:val="restart"/>
          </w:tcPr>
          <w:p w14:paraId="60AFD984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F47C86" w:rsidRPr="00F47C86" w14:paraId="5244F707" w14:textId="77777777" w:rsidTr="00F47C86">
        <w:trPr>
          <w:trHeight w:val="276"/>
        </w:trPr>
        <w:tc>
          <w:tcPr>
            <w:tcW w:w="4673" w:type="dxa"/>
            <w:vMerge/>
          </w:tcPr>
          <w:p w14:paraId="728577AA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54CB018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A0C3B98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2571CDE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2FB6B02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C86" w:rsidRPr="00F47C86" w14:paraId="73B1C570" w14:textId="77777777" w:rsidTr="00F47C86">
        <w:trPr>
          <w:trHeight w:val="491"/>
        </w:trPr>
        <w:tc>
          <w:tcPr>
            <w:tcW w:w="4673" w:type="dxa"/>
            <w:vMerge w:val="restart"/>
          </w:tcPr>
          <w:p w14:paraId="3AC5B670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Concern (5</w:t>
            </w:r>
            <w:r w:rsidRPr="00F47C86">
              <w:rPr>
                <w:rFonts w:ascii="Times New Roman" w:hAnsi="Times New Roman" w:cs="Times New Roman"/>
                <w:iCs/>
                <w:sz w:val="24"/>
                <w:szCs w:val="24"/>
              </w:rPr>
              <w:t>–</w:t>
            </w: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2410" w:type="dxa"/>
            <w:vMerge w:val="restart"/>
          </w:tcPr>
          <w:p w14:paraId="4DF4B9EF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-1.17 (-2.75; 0.41)</w:t>
            </w:r>
          </w:p>
        </w:tc>
        <w:tc>
          <w:tcPr>
            <w:tcW w:w="1134" w:type="dxa"/>
            <w:vMerge w:val="restart"/>
          </w:tcPr>
          <w:p w14:paraId="408DD819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2410" w:type="dxa"/>
            <w:vMerge w:val="restart"/>
          </w:tcPr>
          <w:p w14:paraId="1CA7FB7E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-0.48 (-3.44; 2.47)</w:t>
            </w:r>
          </w:p>
        </w:tc>
        <w:tc>
          <w:tcPr>
            <w:tcW w:w="1134" w:type="dxa"/>
            <w:vMerge w:val="restart"/>
          </w:tcPr>
          <w:p w14:paraId="7367E464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F47C86" w:rsidRPr="00F47C86" w14:paraId="2BDBBCBA" w14:textId="77777777" w:rsidTr="00F47C86">
        <w:trPr>
          <w:trHeight w:val="276"/>
        </w:trPr>
        <w:tc>
          <w:tcPr>
            <w:tcW w:w="4673" w:type="dxa"/>
            <w:vMerge/>
          </w:tcPr>
          <w:p w14:paraId="05F0564C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02B57C8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9D37A02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0FC7D5C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1621C13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C86" w:rsidRPr="00F47C86" w14:paraId="23C3BAC4" w14:textId="77777777" w:rsidTr="00F47C86">
        <w:trPr>
          <w:trHeight w:val="491"/>
        </w:trPr>
        <w:tc>
          <w:tcPr>
            <w:tcW w:w="4673" w:type="dxa"/>
            <w:vMerge w:val="restart"/>
          </w:tcPr>
          <w:p w14:paraId="27E3EB6A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Side effects (1</w:t>
            </w:r>
            <w:r w:rsidRPr="00F47C86">
              <w:rPr>
                <w:rFonts w:ascii="Times New Roman" w:hAnsi="Times New Roman" w:cs="Times New Roman"/>
                <w:iCs/>
                <w:sz w:val="24"/>
                <w:szCs w:val="24"/>
              </w:rPr>
              <w:t>–</w:t>
            </w: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410" w:type="dxa"/>
            <w:vMerge w:val="restart"/>
          </w:tcPr>
          <w:p w14:paraId="6DCAF731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-0.32 (-0.81; 0.16)</w:t>
            </w:r>
          </w:p>
        </w:tc>
        <w:tc>
          <w:tcPr>
            <w:tcW w:w="1134" w:type="dxa"/>
            <w:vMerge w:val="restart"/>
          </w:tcPr>
          <w:p w14:paraId="1E7A0568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2410" w:type="dxa"/>
            <w:vMerge w:val="restart"/>
          </w:tcPr>
          <w:p w14:paraId="4A2E268C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-0.24 (-1.25; 0.78)</w:t>
            </w:r>
          </w:p>
        </w:tc>
        <w:tc>
          <w:tcPr>
            <w:tcW w:w="1134" w:type="dxa"/>
            <w:vMerge w:val="restart"/>
          </w:tcPr>
          <w:p w14:paraId="67899270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F47C86" w:rsidRPr="00F47C86" w14:paraId="35A62EC7" w14:textId="77777777" w:rsidTr="00F47C86">
        <w:trPr>
          <w:trHeight w:val="276"/>
        </w:trPr>
        <w:tc>
          <w:tcPr>
            <w:tcW w:w="4673" w:type="dxa"/>
            <w:vMerge/>
          </w:tcPr>
          <w:p w14:paraId="26E0B025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4D24519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1B198C3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53E5205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2DD7A35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C86" w:rsidRPr="00F47C86" w14:paraId="4BF530D6" w14:textId="77777777" w:rsidTr="00F47C86">
        <w:trPr>
          <w:trHeight w:val="491"/>
        </w:trPr>
        <w:tc>
          <w:tcPr>
            <w:tcW w:w="4673" w:type="dxa"/>
            <w:vMerge w:val="restart"/>
          </w:tcPr>
          <w:p w14:paraId="435D54F2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47C86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N</w:t>
            </w:r>
            <w:r w:rsidRPr="00F47C86">
              <w:rPr>
                <w:rFonts w:ascii="Times New Roman" w:hAnsi="Times New Roman" w:cs="Times New Roman"/>
                <w:iCs/>
                <w:sz w:val="24"/>
                <w:szCs w:val="24"/>
              </w:rPr>
              <w:t>ecessity–concern differential (-20–20)</w:t>
            </w:r>
          </w:p>
        </w:tc>
        <w:tc>
          <w:tcPr>
            <w:tcW w:w="2410" w:type="dxa"/>
            <w:vMerge w:val="restart"/>
          </w:tcPr>
          <w:p w14:paraId="6E909AC8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1.09 (-0.82; 2.99)</w:t>
            </w:r>
          </w:p>
        </w:tc>
        <w:tc>
          <w:tcPr>
            <w:tcW w:w="1134" w:type="dxa"/>
            <w:vMerge w:val="restart"/>
          </w:tcPr>
          <w:p w14:paraId="3C8EE6D0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2410" w:type="dxa"/>
            <w:vMerge w:val="restart"/>
          </w:tcPr>
          <w:p w14:paraId="513992A7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 xml:space="preserve">2.42 (-5.05; 9.89) </w:t>
            </w:r>
          </w:p>
        </w:tc>
        <w:tc>
          <w:tcPr>
            <w:tcW w:w="1134" w:type="dxa"/>
            <w:vMerge w:val="restart"/>
          </w:tcPr>
          <w:p w14:paraId="28BBE963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C86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F47C86" w:rsidRPr="00F47C86" w14:paraId="5BCD6639" w14:textId="77777777" w:rsidTr="00F47C86">
        <w:trPr>
          <w:trHeight w:val="491"/>
        </w:trPr>
        <w:tc>
          <w:tcPr>
            <w:tcW w:w="4673" w:type="dxa"/>
            <w:vMerge/>
          </w:tcPr>
          <w:p w14:paraId="185F7296" w14:textId="77777777" w:rsidR="00F47C86" w:rsidRPr="00F47C86" w:rsidRDefault="00F47C86" w:rsidP="00F4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0BBAD1A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AEC724B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BE99BC3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C094CA1" w14:textId="77777777" w:rsidR="00F47C86" w:rsidRPr="00F47C86" w:rsidRDefault="00F47C86" w:rsidP="00F47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17E6DA" w14:textId="77777777" w:rsidR="009A2174" w:rsidRDefault="009A2174" w:rsidP="009A2174"/>
    <w:p w14:paraId="43000E8A" w14:textId="77777777" w:rsidR="009A2174" w:rsidRDefault="009A2174" w:rsidP="009A2174">
      <w:pPr>
        <w:rPr>
          <w:rFonts w:ascii="Times New Roman" w:hAnsi="Times New Roman" w:cs="Times New Roman"/>
          <w:bCs/>
          <w:iCs/>
          <w:lang w:val="en-US"/>
        </w:rPr>
      </w:pPr>
    </w:p>
    <w:p w14:paraId="743A99B3" w14:textId="77777777" w:rsidR="009A2174" w:rsidRDefault="009A2174" w:rsidP="009A2174">
      <w:pPr>
        <w:rPr>
          <w:rFonts w:ascii="Times New Roman" w:hAnsi="Times New Roman" w:cs="Times New Roman"/>
          <w:bCs/>
          <w:iCs/>
          <w:lang w:val="en-US"/>
        </w:rPr>
      </w:pPr>
    </w:p>
    <w:p w14:paraId="07275281" w14:textId="77777777" w:rsidR="009A2174" w:rsidRDefault="009A2174" w:rsidP="009A2174">
      <w:pPr>
        <w:rPr>
          <w:rFonts w:ascii="Times New Roman" w:hAnsi="Times New Roman" w:cs="Times New Roman"/>
          <w:bCs/>
          <w:iCs/>
          <w:lang w:val="en-US"/>
        </w:rPr>
      </w:pPr>
    </w:p>
    <w:p w14:paraId="0A94D6B0" w14:textId="77777777" w:rsidR="009A2174" w:rsidRDefault="009A2174" w:rsidP="009A2174">
      <w:pPr>
        <w:rPr>
          <w:rFonts w:ascii="Times New Roman" w:hAnsi="Times New Roman" w:cs="Times New Roman"/>
          <w:bCs/>
          <w:iCs/>
          <w:lang w:val="en-US"/>
        </w:rPr>
      </w:pPr>
    </w:p>
    <w:p w14:paraId="0AFCDDC8" w14:textId="77777777" w:rsidR="009A2174" w:rsidRDefault="009A2174" w:rsidP="009A2174">
      <w:pPr>
        <w:rPr>
          <w:rFonts w:ascii="Times New Roman" w:hAnsi="Times New Roman" w:cs="Times New Roman"/>
          <w:bCs/>
          <w:iCs/>
          <w:lang w:val="en-US"/>
        </w:rPr>
      </w:pPr>
    </w:p>
    <w:p w14:paraId="21D4EBD8" w14:textId="77777777" w:rsidR="009A2174" w:rsidRDefault="009A2174" w:rsidP="009A2174">
      <w:pPr>
        <w:rPr>
          <w:rFonts w:ascii="Times New Roman" w:hAnsi="Times New Roman" w:cs="Times New Roman"/>
          <w:bCs/>
          <w:iCs/>
          <w:lang w:val="en-US"/>
        </w:rPr>
      </w:pPr>
    </w:p>
    <w:p w14:paraId="00687B10" w14:textId="77777777" w:rsidR="009A2174" w:rsidRDefault="009A2174" w:rsidP="009A2174">
      <w:pPr>
        <w:rPr>
          <w:rFonts w:ascii="Times New Roman" w:hAnsi="Times New Roman" w:cs="Times New Roman"/>
          <w:bCs/>
          <w:iCs/>
          <w:lang w:val="en-US"/>
        </w:rPr>
      </w:pPr>
    </w:p>
    <w:p w14:paraId="4345D421" w14:textId="77777777" w:rsidR="009A2174" w:rsidRDefault="009A2174" w:rsidP="009A2174">
      <w:pPr>
        <w:rPr>
          <w:rFonts w:ascii="Times New Roman" w:hAnsi="Times New Roman" w:cs="Times New Roman"/>
          <w:bCs/>
          <w:iCs/>
          <w:lang w:val="en-US"/>
        </w:rPr>
      </w:pPr>
    </w:p>
    <w:p w14:paraId="68E7BC1F" w14:textId="77777777" w:rsidR="009A2174" w:rsidRDefault="009A2174" w:rsidP="009A2174">
      <w:pPr>
        <w:rPr>
          <w:rFonts w:ascii="Times New Roman" w:hAnsi="Times New Roman" w:cs="Times New Roman"/>
          <w:bCs/>
          <w:iCs/>
          <w:lang w:val="en-US"/>
        </w:rPr>
      </w:pPr>
    </w:p>
    <w:p w14:paraId="1D28DA17" w14:textId="77777777" w:rsidR="009A2174" w:rsidRDefault="009A2174" w:rsidP="009A2174">
      <w:pPr>
        <w:rPr>
          <w:rFonts w:ascii="Times New Roman" w:hAnsi="Times New Roman" w:cs="Times New Roman"/>
          <w:bCs/>
          <w:iCs/>
          <w:lang w:val="en-US"/>
        </w:rPr>
      </w:pPr>
    </w:p>
    <w:p w14:paraId="43435C41" w14:textId="77777777" w:rsidR="009A2174" w:rsidRDefault="009A2174" w:rsidP="009A2174">
      <w:pPr>
        <w:spacing w:after="0"/>
        <w:rPr>
          <w:rFonts w:ascii="Times New Roman" w:hAnsi="Times New Roman" w:cs="Times New Roman"/>
          <w:bCs/>
          <w:iCs/>
          <w:lang w:val="en-US"/>
        </w:rPr>
      </w:pPr>
    </w:p>
    <w:p w14:paraId="0A36F06D" w14:textId="77777777" w:rsidR="009A2174" w:rsidRDefault="009A2174" w:rsidP="009A2174">
      <w:pPr>
        <w:spacing w:after="0"/>
        <w:rPr>
          <w:rFonts w:ascii="Times New Roman" w:hAnsi="Times New Roman" w:cs="Times New Roman"/>
          <w:bCs/>
          <w:iCs/>
          <w:lang w:val="en-US"/>
        </w:rPr>
      </w:pPr>
    </w:p>
    <w:p w14:paraId="78B22BA8" w14:textId="77777777" w:rsidR="009A2174" w:rsidRDefault="009A2174" w:rsidP="009A2174">
      <w:pPr>
        <w:spacing w:after="0"/>
        <w:rPr>
          <w:rFonts w:ascii="Times New Roman" w:hAnsi="Times New Roman" w:cs="Times New Roman"/>
          <w:bCs/>
          <w:iCs/>
          <w:lang w:val="en-US"/>
        </w:rPr>
      </w:pPr>
    </w:p>
    <w:p w14:paraId="059786D3" w14:textId="72520B05" w:rsidR="009A2174" w:rsidRDefault="009A2174" w:rsidP="009A2174">
      <w:pPr>
        <w:spacing w:after="0"/>
        <w:rPr>
          <w:rFonts w:ascii="Times New Roman" w:hAnsi="Times New Roman" w:cs="Times New Roman"/>
          <w:bCs/>
          <w:iCs/>
          <w:lang w:val="en-US"/>
        </w:rPr>
      </w:pPr>
    </w:p>
    <w:p w14:paraId="507DA924" w14:textId="7FCE9A53" w:rsidR="00F47C86" w:rsidRDefault="00F47C86" w:rsidP="009A2174">
      <w:pPr>
        <w:spacing w:after="0"/>
        <w:rPr>
          <w:rFonts w:ascii="Times New Roman" w:hAnsi="Times New Roman" w:cs="Times New Roman"/>
          <w:bCs/>
          <w:iCs/>
          <w:lang w:val="en-US"/>
        </w:rPr>
      </w:pPr>
    </w:p>
    <w:p w14:paraId="34035099" w14:textId="77777777" w:rsidR="00F47C86" w:rsidRDefault="00F47C86" w:rsidP="009A2174">
      <w:pPr>
        <w:spacing w:after="0"/>
        <w:rPr>
          <w:rFonts w:ascii="Times New Roman" w:hAnsi="Times New Roman" w:cs="Times New Roman"/>
          <w:bCs/>
          <w:iCs/>
          <w:lang w:val="en-US"/>
        </w:rPr>
      </w:pPr>
    </w:p>
    <w:p w14:paraId="211C12B6" w14:textId="77777777" w:rsidR="009A2174" w:rsidRPr="00E0169C" w:rsidRDefault="009A2174" w:rsidP="009A217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iCs/>
          <w:lang w:val="en-US"/>
        </w:rPr>
        <w:t>Abbreviation: CI: Confidence interval;</w:t>
      </w:r>
      <w:r w:rsidRPr="00E0169C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ARS: Medication Adherence Report</w:t>
      </w:r>
      <w:r w:rsidRPr="00E0169C">
        <w:rPr>
          <w:rFonts w:ascii="Times New Roman" w:hAnsi="Times New Roman" w:cs="Times New Roman"/>
        </w:rPr>
        <w:t xml:space="preserve"> Scale</w:t>
      </w:r>
    </w:p>
    <w:p w14:paraId="0F83526D" w14:textId="77777777" w:rsidR="00462D5A" w:rsidRDefault="00462D5A"/>
    <w:sectPr w:rsidR="00462D5A" w:rsidSect="00795E0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174"/>
    <w:rsid w:val="00462D5A"/>
    <w:rsid w:val="00886DC9"/>
    <w:rsid w:val="009A2174"/>
    <w:rsid w:val="00F47C86"/>
    <w:rsid w:val="00FC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9A3173"/>
  <w15:chartTrackingRefBased/>
  <w15:docId w15:val="{5BDAB941-B1D4-4F49-AC33-C8C9190EE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174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9A2174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9A2174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A21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174"/>
    <w:rPr>
      <w:sz w:val="20"/>
      <w:szCs w:val="20"/>
      <w:lang w:val="en-GB"/>
    </w:rPr>
  </w:style>
  <w:style w:type="table" w:styleId="MediumShading1-Accent5">
    <w:name w:val="Medium Shading 1 Accent 5"/>
    <w:basedOn w:val="TableNormal"/>
    <w:uiPriority w:val="63"/>
    <w:rsid w:val="009A2174"/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2246</Words>
  <Characters>12804</Characters>
  <Application>Microsoft Office Word</Application>
  <DocSecurity>0</DocSecurity>
  <Lines>106</Lines>
  <Paragraphs>30</Paragraphs>
  <ScaleCrop>false</ScaleCrop>
  <Company/>
  <LinksUpToDate>false</LinksUpToDate>
  <CharactersWithSpaces>1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a Dewi Alfian</dc:creator>
  <cp:keywords/>
  <dc:description/>
  <cp:lastModifiedBy>Sofa Dewi Alfian</cp:lastModifiedBy>
  <cp:revision>3</cp:revision>
  <dcterms:created xsi:type="dcterms:W3CDTF">2020-08-22T13:14:00Z</dcterms:created>
  <dcterms:modified xsi:type="dcterms:W3CDTF">2020-08-22T13:32:00Z</dcterms:modified>
</cp:coreProperties>
</file>